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78E971" w14:textId="77777777" w:rsidR="008425A9" w:rsidRDefault="008425A9" w:rsidP="008425A9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1670" w:type="dxa"/>
        <w:jc w:val="center"/>
        <w:tblLook w:val="04A0" w:firstRow="1" w:lastRow="0" w:firstColumn="1" w:lastColumn="0" w:noHBand="0" w:noVBand="1"/>
      </w:tblPr>
      <w:tblGrid>
        <w:gridCol w:w="3964"/>
        <w:gridCol w:w="2127"/>
        <w:gridCol w:w="2268"/>
        <w:gridCol w:w="2126"/>
        <w:gridCol w:w="1185"/>
      </w:tblGrid>
      <w:tr w:rsidR="008425A9" w:rsidRPr="00792210" w14:paraId="30FEF97C" w14:textId="77777777" w:rsidTr="00BE4537">
        <w:trPr>
          <w:trHeight w:val="1394"/>
          <w:jc w:val="center"/>
        </w:trPr>
        <w:tc>
          <w:tcPr>
            <w:tcW w:w="3964" w:type="dxa"/>
            <w:shd w:val="clear" w:color="auto" w:fill="D9D9D9" w:themeFill="background1" w:themeFillShade="D9"/>
            <w:vAlign w:val="center"/>
          </w:tcPr>
          <w:p w14:paraId="5AA06233" w14:textId="77777777" w:rsidR="008425A9" w:rsidRPr="00DB766E" w:rsidRDefault="008425A9" w:rsidP="00BE4537">
            <w:pPr>
              <w:rPr>
                <w:rFonts w:asciiTheme="majorBidi" w:hAnsiTheme="majorBidi" w:cstheme="majorBidi"/>
                <w:b/>
                <w:bCs/>
              </w:rPr>
            </w:pPr>
            <w:r w:rsidRPr="00DB766E">
              <w:rPr>
                <w:rFonts w:asciiTheme="majorBidi" w:hAnsiTheme="majorBidi" w:cstheme="majorBidi"/>
                <w:b/>
                <w:bCs/>
              </w:rPr>
              <w:t>Cluster</w:t>
            </w:r>
          </w:p>
        </w:tc>
        <w:tc>
          <w:tcPr>
            <w:tcW w:w="2127" w:type="dxa"/>
            <w:shd w:val="clear" w:color="auto" w:fill="D9D9D9" w:themeFill="background1" w:themeFillShade="D9"/>
            <w:vAlign w:val="center"/>
          </w:tcPr>
          <w:p w14:paraId="55E429AC" w14:textId="77777777" w:rsidR="008425A9" w:rsidRPr="00DC49BC" w:rsidRDefault="008425A9" w:rsidP="00BE45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49BC">
              <w:rPr>
                <w:rFonts w:asciiTheme="majorBidi" w:hAnsiTheme="majorBidi" w:cstheme="majorBidi"/>
                <w:b/>
                <w:bCs/>
              </w:rPr>
              <w:t>Cluster 1</w:t>
            </w:r>
          </w:p>
          <w:p w14:paraId="2D1FA1F3" w14:textId="77777777" w:rsidR="008425A9" w:rsidRPr="00DC49BC" w:rsidRDefault="008425A9" w:rsidP="00BE45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49BC">
              <w:rPr>
                <w:rFonts w:asciiTheme="majorBidi" w:hAnsiTheme="majorBidi" w:cstheme="majorBidi"/>
                <w:b/>
                <w:bCs/>
              </w:rPr>
              <w:t>Healthy Cluster</w:t>
            </w:r>
          </w:p>
          <w:p w14:paraId="3194A16C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N= </w:t>
            </w:r>
            <w:r w:rsidRPr="00166ECE">
              <w:rPr>
                <w:rFonts w:asciiTheme="majorBidi" w:hAnsiTheme="majorBidi" w:cstheme="majorBidi"/>
                <w:color w:val="000000" w:themeColor="text1"/>
              </w:rPr>
              <w:t>925</w:t>
            </w:r>
          </w:p>
          <w:p w14:paraId="2E018447" w14:textId="77777777" w:rsidR="008425A9" w:rsidRPr="00927E78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927E78">
              <w:rPr>
                <w:rFonts w:asciiTheme="majorBidi" w:hAnsiTheme="majorBidi" w:cstheme="majorBidi"/>
              </w:rPr>
              <w:t>(30.</w:t>
            </w:r>
            <w:r>
              <w:rPr>
                <w:rFonts w:asciiTheme="majorBidi" w:hAnsiTheme="majorBidi" w:cstheme="majorBidi"/>
              </w:rPr>
              <w:t>18</w:t>
            </w:r>
            <w:r w:rsidRPr="00927E78">
              <w:rPr>
                <w:rFonts w:asciiTheme="majorBidi" w:hAnsiTheme="majorBidi" w:cstheme="majorBidi"/>
              </w:rPr>
              <w:t>%)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0B3C5BAE" w14:textId="77777777" w:rsidR="008425A9" w:rsidRPr="00DC49BC" w:rsidRDefault="008425A9" w:rsidP="00BE45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49BC">
              <w:rPr>
                <w:rFonts w:asciiTheme="majorBidi" w:hAnsiTheme="majorBidi" w:cstheme="majorBidi"/>
                <w:b/>
                <w:bCs/>
              </w:rPr>
              <w:t>Cluster 2</w:t>
            </w:r>
          </w:p>
          <w:p w14:paraId="2595EB6B" w14:textId="77777777" w:rsidR="008425A9" w:rsidRPr="00DC49BC" w:rsidRDefault="008425A9" w:rsidP="00BE45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ixed</w:t>
            </w:r>
            <w:r w:rsidRPr="00DC49BC">
              <w:rPr>
                <w:rFonts w:asciiTheme="majorBidi" w:hAnsiTheme="majorBidi" w:cstheme="majorBidi"/>
                <w:b/>
                <w:bCs/>
              </w:rPr>
              <w:t xml:space="preserve"> Cluster</w:t>
            </w:r>
          </w:p>
          <w:p w14:paraId="03752D1C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N= </w:t>
            </w:r>
            <w:r w:rsidRPr="00166ECE">
              <w:rPr>
                <w:rFonts w:asciiTheme="majorBidi" w:hAnsiTheme="majorBidi" w:cstheme="majorBidi"/>
                <w:color w:val="000000" w:themeColor="text1"/>
              </w:rPr>
              <w:t>1346</w:t>
            </w:r>
          </w:p>
          <w:p w14:paraId="4150385B" w14:textId="77777777" w:rsidR="008425A9" w:rsidRPr="00927E78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927E78">
              <w:rPr>
                <w:rFonts w:asciiTheme="majorBidi" w:hAnsiTheme="majorBidi" w:cstheme="majorBidi"/>
              </w:rPr>
              <w:t>(43.</w:t>
            </w:r>
            <w:r>
              <w:rPr>
                <w:rFonts w:asciiTheme="majorBidi" w:hAnsiTheme="majorBidi" w:cstheme="majorBidi"/>
              </w:rPr>
              <w:t>92</w:t>
            </w:r>
            <w:r w:rsidRPr="00927E78">
              <w:rPr>
                <w:rFonts w:asciiTheme="majorBidi" w:hAnsiTheme="majorBidi" w:cstheme="majorBidi"/>
              </w:rPr>
              <w:t>%)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3D8EC2D7" w14:textId="77777777" w:rsidR="008425A9" w:rsidRPr="00DC49BC" w:rsidRDefault="008425A9" w:rsidP="00BE45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49BC">
              <w:rPr>
                <w:rFonts w:asciiTheme="majorBidi" w:hAnsiTheme="majorBidi" w:cstheme="majorBidi"/>
                <w:b/>
                <w:bCs/>
              </w:rPr>
              <w:t>Cluster 3</w:t>
            </w:r>
          </w:p>
          <w:p w14:paraId="28D58C65" w14:textId="77777777" w:rsidR="008425A9" w:rsidRPr="00DC49BC" w:rsidRDefault="008425A9" w:rsidP="00BE45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49BC">
              <w:rPr>
                <w:rFonts w:asciiTheme="majorBidi" w:hAnsiTheme="majorBidi" w:cstheme="majorBidi"/>
                <w:b/>
                <w:bCs/>
              </w:rPr>
              <w:t>Unhealthy Cluster</w:t>
            </w:r>
          </w:p>
          <w:p w14:paraId="2377D3D0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 xml:space="preserve">N= </w:t>
            </w:r>
            <w:r w:rsidRPr="00166ECE">
              <w:rPr>
                <w:rFonts w:asciiTheme="majorBidi" w:hAnsiTheme="majorBidi" w:cstheme="majorBidi"/>
                <w:color w:val="000000" w:themeColor="text1"/>
              </w:rPr>
              <w:t>794</w:t>
            </w:r>
          </w:p>
          <w:p w14:paraId="4705933A" w14:textId="77777777" w:rsidR="008425A9" w:rsidRPr="00883E74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83E74">
              <w:rPr>
                <w:rFonts w:asciiTheme="majorBidi" w:hAnsiTheme="majorBidi" w:cstheme="majorBidi"/>
              </w:rPr>
              <w:t>(25.91%)</w:t>
            </w:r>
          </w:p>
        </w:tc>
        <w:tc>
          <w:tcPr>
            <w:tcW w:w="1185" w:type="dxa"/>
            <w:shd w:val="clear" w:color="auto" w:fill="D9D9D9" w:themeFill="background1" w:themeFillShade="D9"/>
            <w:vAlign w:val="center"/>
          </w:tcPr>
          <w:p w14:paraId="3BEDE88B" w14:textId="77777777" w:rsidR="008425A9" w:rsidRPr="00DC49BC" w:rsidRDefault="008425A9" w:rsidP="00BE453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49BC">
              <w:rPr>
                <w:rFonts w:asciiTheme="majorBidi" w:hAnsiTheme="majorBidi" w:cstheme="majorBidi"/>
                <w:b/>
                <w:bCs/>
                <w:i/>
                <w:iCs/>
              </w:rPr>
              <w:t>P</w:t>
            </w:r>
            <w:r w:rsidRPr="00DC49BC">
              <w:rPr>
                <w:rFonts w:asciiTheme="majorBidi" w:hAnsiTheme="majorBidi" w:cstheme="majorBidi"/>
                <w:b/>
                <w:bCs/>
              </w:rPr>
              <w:t xml:space="preserve"> value</w:t>
            </w:r>
          </w:p>
        </w:tc>
      </w:tr>
      <w:tr w:rsidR="008425A9" w:rsidRPr="00792210" w14:paraId="50F47D21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40B5CD7C" w14:textId="77777777" w:rsidR="008425A9" w:rsidRPr="00166ECE" w:rsidRDefault="008425A9" w:rsidP="00BE4537">
            <w:pPr>
              <w:rPr>
                <w:rFonts w:asciiTheme="majorBidi" w:hAnsiTheme="majorBidi" w:cstheme="majorBidi"/>
              </w:rPr>
            </w:pPr>
            <w:r w:rsidRPr="00166EC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998D3CF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70263CD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1BB5A68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1B8824B2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0.001</w:t>
            </w:r>
          </w:p>
        </w:tc>
      </w:tr>
      <w:tr w:rsidR="008425A9" w:rsidRPr="00792210" w14:paraId="46044361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4E714B3B" w14:textId="77777777" w:rsidR="008425A9" w:rsidRPr="00166ECE" w:rsidRDefault="008425A9" w:rsidP="00BE4537">
            <w:pPr>
              <w:rPr>
                <w:rFonts w:asciiTheme="majorBidi" w:hAnsiTheme="majorBidi" w:cstheme="majorBidi"/>
              </w:rPr>
            </w:pPr>
            <w:r w:rsidRPr="00166ECE">
              <w:rPr>
                <w:rFonts w:ascii="Times New Roman" w:hAnsi="Times New Roman" w:cs="Times New Roman"/>
                <w:sz w:val="22"/>
                <w:szCs w:val="22"/>
              </w:rPr>
              <w:t xml:space="preserve">      Boy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B5FF404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408</w:t>
            </w:r>
          </w:p>
          <w:p w14:paraId="5B2138A2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(44.1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86905F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628</w:t>
            </w:r>
          </w:p>
          <w:p w14:paraId="595D471B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(46.66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7DB24B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421</w:t>
            </w:r>
          </w:p>
          <w:p w14:paraId="732DDF21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(53.02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1D5E6CE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4E936A3B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C99B236" w14:textId="77777777" w:rsidR="008425A9" w:rsidRPr="00166ECE" w:rsidRDefault="008425A9" w:rsidP="00BE4537">
            <w:pPr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 xml:space="preserve">     Girl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F569085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517</w:t>
            </w:r>
          </w:p>
          <w:p w14:paraId="56F2FC0E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(55.89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BC98B3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718</w:t>
            </w:r>
          </w:p>
          <w:p w14:paraId="583AEF48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(53.34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7FA7858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373</w:t>
            </w:r>
          </w:p>
          <w:p w14:paraId="0EE7A3FC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66ECE">
              <w:rPr>
                <w:rFonts w:asciiTheme="majorBidi" w:hAnsiTheme="majorBidi" w:cstheme="majorBidi"/>
              </w:rPr>
              <w:t>(46.98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78AB01E" w14:textId="77777777" w:rsidR="008425A9" w:rsidRPr="00166ECE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52BB4EBF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085F3287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 w:rsidRPr="00A3451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7221765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1E859E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9CEC9F0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1D25EB29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E44F0E">
              <w:rPr>
                <w:rFonts w:asciiTheme="majorBidi" w:hAnsiTheme="majorBidi" w:cstheme="majorBidi"/>
              </w:rPr>
              <w:t>0.00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8425A9" w:rsidRPr="00792210" w14:paraId="7AB3BA8B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6C8E0D5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     Whit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366375B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81</w:t>
            </w:r>
            <w:r>
              <w:rPr>
                <w:rFonts w:asciiTheme="majorBidi" w:hAnsiTheme="majorBidi" w:cstheme="majorBidi"/>
              </w:rPr>
              <w:t>3</w:t>
            </w:r>
          </w:p>
          <w:p w14:paraId="536647CB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(87.</w:t>
            </w:r>
            <w:r>
              <w:rPr>
                <w:rFonts w:asciiTheme="majorBidi" w:hAnsiTheme="majorBidi" w:cstheme="majorBidi"/>
              </w:rPr>
              <w:t>89</w:t>
            </w:r>
            <w:r w:rsidRPr="0045527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5DD1742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1,1</w:t>
            </w:r>
            <w:r>
              <w:rPr>
                <w:rFonts w:asciiTheme="majorBidi" w:hAnsiTheme="majorBidi" w:cstheme="majorBidi"/>
              </w:rPr>
              <w:t>24</w:t>
            </w:r>
          </w:p>
          <w:p w14:paraId="5DD1F0A7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(83.5</w:t>
            </w:r>
            <w:r>
              <w:rPr>
                <w:rFonts w:asciiTheme="majorBidi" w:hAnsiTheme="majorBidi" w:cstheme="majorBidi"/>
              </w:rPr>
              <w:t>1</w:t>
            </w:r>
            <w:r w:rsidRPr="0045527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A0A20EA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65</w:t>
            </w:r>
            <w:r>
              <w:rPr>
                <w:rFonts w:asciiTheme="majorBidi" w:hAnsiTheme="majorBidi" w:cstheme="majorBidi"/>
              </w:rPr>
              <w:t>9</w:t>
            </w:r>
          </w:p>
          <w:p w14:paraId="519DA093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(83.</w:t>
            </w:r>
            <w:r>
              <w:rPr>
                <w:rFonts w:asciiTheme="majorBidi" w:hAnsiTheme="majorBidi" w:cstheme="majorBidi"/>
              </w:rPr>
              <w:t>00</w:t>
            </w:r>
            <w:r w:rsidRPr="0045527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27261300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6DE06791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C0854A4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     Other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6A3F204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112</w:t>
            </w:r>
          </w:p>
          <w:p w14:paraId="1A886683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(12.1</w:t>
            </w:r>
            <w:r>
              <w:rPr>
                <w:rFonts w:asciiTheme="majorBidi" w:hAnsiTheme="majorBidi" w:cstheme="majorBidi"/>
              </w:rPr>
              <w:t>1</w:t>
            </w:r>
            <w:r w:rsidRPr="0045527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D16802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22</w:t>
            </w:r>
            <w:r>
              <w:rPr>
                <w:rFonts w:asciiTheme="majorBidi" w:hAnsiTheme="majorBidi" w:cstheme="majorBidi"/>
              </w:rPr>
              <w:t>2</w:t>
            </w:r>
          </w:p>
          <w:p w14:paraId="65900C4F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(16.4</w:t>
            </w:r>
            <w:r>
              <w:rPr>
                <w:rFonts w:asciiTheme="majorBidi" w:hAnsiTheme="majorBidi" w:cstheme="majorBidi"/>
              </w:rPr>
              <w:t>9</w:t>
            </w:r>
            <w:r w:rsidRPr="0045527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2352F01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13</w:t>
            </w:r>
            <w:r>
              <w:rPr>
                <w:rFonts w:asciiTheme="majorBidi" w:hAnsiTheme="majorBidi" w:cstheme="majorBidi"/>
              </w:rPr>
              <w:t>5</w:t>
            </w:r>
          </w:p>
          <w:p w14:paraId="2D592051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527C">
              <w:rPr>
                <w:rFonts w:asciiTheme="majorBidi" w:hAnsiTheme="majorBidi" w:cstheme="majorBidi"/>
              </w:rPr>
              <w:t>(1</w:t>
            </w:r>
            <w:r>
              <w:rPr>
                <w:rFonts w:asciiTheme="majorBidi" w:hAnsiTheme="majorBidi" w:cstheme="majorBidi"/>
              </w:rPr>
              <w:t>7</w:t>
            </w:r>
            <w:r w:rsidRPr="0045527C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0</w:t>
            </w:r>
            <w:r w:rsidRPr="0045527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F398CEE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4279BD32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4F20F19" w14:textId="77777777" w:rsidR="008425A9" w:rsidRPr="00516CEA" w:rsidRDefault="008425A9" w:rsidP="00BE45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A362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bert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53A21CC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22F88A6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499ED3E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502F526B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1E6A37">
              <w:rPr>
                <w:rFonts w:asciiTheme="majorBidi" w:hAnsiTheme="majorBidi" w:cstheme="majorBidi"/>
              </w:rPr>
              <w:t>0.189</w:t>
            </w:r>
          </w:p>
        </w:tc>
      </w:tr>
      <w:tr w:rsidR="008425A9" w:rsidRPr="00792210" w14:paraId="2D497223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35BF756" w14:textId="77777777" w:rsidR="008425A9" w:rsidRPr="00516CEA" w:rsidRDefault="008425A9" w:rsidP="00BE45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6427A7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606E3F">
              <w:rPr>
                <w:rFonts w:ascii="Times New Roman" w:hAnsi="Times New Roman" w:cs="Times New Roman"/>
                <w:sz w:val="22"/>
                <w:szCs w:val="22"/>
              </w:rPr>
              <w:t>re/early pubert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A2C85B9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013B0">
              <w:rPr>
                <w:rFonts w:asciiTheme="majorBidi" w:hAnsiTheme="majorBidi" w:cstheme="majorBidi"/>
              </w:rPr>
              <w:t>361</w:t>
            </w:r>
          </w:p>
          <w:p w14:paraId="6912B7C3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013B0">
              <w:rPr>
                <w:rFonts w:asciiTheme="majorBidi" w:hAnsiTheme="majorBidi" w:cstheme="majorBidi"/>
              </w:rPr>
              <w:t>39.15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E209E77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013B0">
              <w:rPr>
                <w:rFonts w:asciiTheme="majorBidi" w:hAnsiTheme="majorBidi" w:cstheme="majorBidi"/>
              </w:rPr>
              <w:t>482</w:t>
            </w:r>
          </w:p>
          <w:p w14:paraId="146C00EB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013B0">
              <w:rPr>
                <w:rFonts w:asciiTheme="majorBidi" w:hAnsiTheme="majorBidi" w:cstheme="majorBidi"/>
              </w:rPr>
              <w:t>35.94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6BE801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A95841">
              <w:rPr>
                <w:rFonts w:asciiTheme="majorBidi" w:hAnsiTheme="majorBidi" w:cstheme="majorBidi"/>
              </w:rPr>
              <w:t>310</w:t>
            </w:r>
          </w:p>
          <w:p w14:paraId="5CB01D6B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A95841">
              <w:rPr>
                <w:rFonts w:asciiTheme="majorBidi" w:hAnsiTheme="majorBidi" w:cstheme="majorBidi"/>
              </w:rPr>
              <w:t>39.19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B656E68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2F0C4D98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5AC60FC" w14:textId="77777777" w:rsidR="008425A9" w:rsidRPr="00516CEA" w:rsidRDefault="008425A9" w:rsidP="00BE45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6427A7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1C5557">
              <w:rPr>
                <w:rFonts w:ascii="Times New Roman" w:hAnsi="Times New Roman" w:cs="Times New Roman"/>
                <w:sz w:val="22"/>
                <w:szCs w:val="22"/>
              </w:rPr>
              <w:t>ost/late pubertal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118D31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A95841">
              <w:rPr>
                <w:rFonts w:asciiTheme="majorBidi" w:hAnsiTheme="majorBidi" w:cstheme="majorBidi"/>
              </w:rPr>
              <w:t>561</w:t>
            </w:r>
          </w:p>
          <w:p w14:paraId="49629580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A95841">
              <w:rPr>
                <w:rFonts w:asciiTheme="majorBidi" w:hAnsiTheme="majorBidi" w:cstheme="majorBidi"/>
              </w:rPr>
              <w:t>60.85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0E1D59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A95841">
              <w:rPr>
                <w:rFonts w:asciiTheme="majorBidi" w:hAnsiTheme="majorBidi" w:cstheme="majorBidi"/>
              </w:rPr>
              <w:t>859</w:t>
            </w:r>
          </w:p>
          <w:p w14:paraId="4688D4F8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2A1AAD">
              <w:rPr>
                <w:rFonts w:asciiTheme="majorBidi" w:hAnsiTheme="majorBidi" w:cstheme="majorBidi"/>
              </w:rPr>
              <w:t>64.06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5F0EAE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2A1AAD">
              <w:rPr>
                <w:rFonts w:asciiTheme="majorBidi" w:hAnsiTheme="majorBidi" w:cstheme="majorBidi"/>
              </w:rPr>
              <w:t>481</w:t>
            </w:r>
          </w:p>
          <w:p w14:paraId="7BC2E1DA" w14:textId="77777777" w:rsidR="008425A9" w:rsidRPr="0045527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2A1AAD">
              <w:rPr>
                <w:rFonts w:asciiTheme="majorBidi" w:hAnsiTheme="majorBidi" w:cstheme="majorBidi"/>
              </w:rPr>
              <w:t>60.81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7E5F74A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0B81023A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060988FA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 w:rsidRPr="00A2195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ECD weekly family incom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6D8A09C" w14:textId="77777777" w:rsidR="008425A9" w:rsidRPr="006862B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6862B7">
              <w:rPr>
                <w:rFonts w:asciiTheme="majorBidi" w:hAnsiTheme="majorBidi" w:cstheme="majorBidi"/>
              </w:rPr>
              <w:t>515 (16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964695" w14:textId="77777777" w:rsidR="008425A9" w:rsidRPr="006862B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6862B7">
              <w:rPr>
                <w:rFonts w:asciiTheme="majorBidi" w:hAnsiTheme="majorBidi" w:cstheme="majorBidi"/>
              </w:rPr>
              <w:t>442 (17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1E87AA" w14:textId="77777777" w:rsidR="008425A9" w:rsidRPr="006862B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6862B7">
              <w:rPr>
                <w:rFonts w:asciiTheme="majorBidi" w:hAnsiTheme="majorBidi" w:cstheme="majorBidi"/>
              </w:rPr>
              <w:t>39</w:t>
            </w:r>
            <w:r>
              <w:rPr>
                <w:rFonts w:asciiTheme="majorBidi" w:hAnsiTheme="majorBidi" w:cstheme="majorBidi"/>
              </w:rPr>
              <w:t>4</w:t>
            </w:r>
            <w:r w:rsidRPr="006862B7">
              <w:rPr>
                <w:rFonts w:asciiTheme="majorBidi" w:hAnsiTheme="majorBidi" w:cstheme="majorBidi"/>
              </w:rPr>
              <w:t xml:space="preserve"> (164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5474DD0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CE5EEA">
              <w:rPr>
                <w:rFonts w:asciiTheme="majorBidi" w:hAnsiTheme="majorBidi" w:cstheme="majorBidi"/>
              </w:rPr>
              <w:t>&lt;0.001</w:t>
            </w:r>
          </w:p>
        </w:tc>
      </w:tr>
      <w:tr w:rsidR="008425A9" w:rsidRPr="00792210" w14:paraId="5EC4E3A5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6F3F207E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 w:rsidRPr="003551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VQ Highest Level (all sweeps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3CE6F2B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18BA5F5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56A599B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  <w:vAlign w:val="center"/>
          </w:tcPr>
          <w:p w14:paraId="3BFC7297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D568E6">
              <w:rPr>
                <w:rFonts w:asciiTheme="majorBidi" w:hAnsiTheme="majorBidi" w:cstheme="majorBidi"/>
              </w:rPr>
              <w:t>&lt;0.001</w:t>
            </w:r>
          </w:p>
        </w:tc>
      </w:tr>
      <w:tr w:rsidR="008425A9" w:rsidRPr="00792210" w14:paraId="612C80EF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425E1426" w14:textId="77777777" w:rsidR="008425A9" w:rsidRPr="00EC7C12" w:rsidRDefault="008425A9" w:rsidP="00BE4537">
            <w:pPr>
              <w:rPr>
                <w:rFonts w:asciiTheme="majorBidi" w:hAnsiTheme="majorBidi" w:cstheme="majorBidi"/>
                <w:color w:val="FF0000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ow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E37BC2A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A959F5">
              <w:rPr>
                <w:rFonts w:asciiTheme="majorBidi" w:hAnsiTheme="majorBidi" w:cstheme="majorBidi"/>
              </w:rPr>
              <w:t>28</w:t>
            </w:r>
            <w:r>
              <w:rPr>
                <w:rFonts w:asciiTheme="majorBidi" w:hAnsiTheme="majorBidi" w:cstheme="majorBidi"/>
              </w:rPr>
              <w:t>2</w:t>
            </w:r>
            <w:r w:rsidRPr="00A959F5">
              <w:rPr>
                <w:rFonts w:asciiTheme="majorBidi" w:hAnsiTheme="majorBidi" w:cstheme="majorBidi"/>
              </w:rPr>
              <w:t xml:space="preserve"> </w:t>
            </w:r>
          </w:p>
          <w:p w14:paraId="2B3A603D" w14:textId="77777777" w:rsidR="008425A9" w:rsidRPr="00113BA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(</w:t>
            </w:r>
            <w:r w:rsidRPr="00A959F5">
              <w:rPr>
                <w:rFonts w:asciiTheme="majorBidi" w:hAnsiTheme="majorBidi" w:cstheme="majorBidi"/>
              </w:rPr>
              <w:t>30.</w:t>
            </w:r>
            <w:r>
              <w:rPr>
                <w:rFonts w:asciiTheme="majorBidi" w:hAnsiTheme="majorBidi" w:cstheme="majorBidi"/>
              </w:rPr>
              <w:t>49</w:t>
            </w:r>
            <w:r w:rsidRPr="00113BA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8ADAD9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C2755B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80</w:t>
            </w:r>
            <w:r w:rsidRPr="00C2755B">
              <w:rPr>
                <w:rFonts w:asciiTheme="majorBidi" w:hAnsiTheme="majorBidi" w:cstheme="majorBidi"/>
              </w:rPr>
              <w:t xml:space="preserve"> </w:t>
            </w:r>
          </w:p>
          <w:p w14:paraId="5EFABD1A" w14:textId="77777777" w:rsidR="008425A9" w:rsidRPr="00113BA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(</w:t>
            </w:r>
            <w:r w:rsidRPr="00C2755B">
              <w:rPr>
                <w:rFonts w:asciiTheme="majorBidi" w:hAnsiTheme="majorBidi" w:cstheme="majorBidi"/>
              </w:rPr>
              <w:t>43.0</w:t>
            </w:r>
            <w:r>
              <w:rPr>
                <w:rFonts w:asciiTheme="majorBidi" w:hAnsiTheme="majorBidi" w:cstheme="majorBidi"/>
              </w:rPr>
              <w:t>9</w:t>
            </w:r>
            <w:r w:rsidRPr="00113BA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357B77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C2755B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</w:rPr>
              <w:t>93</w:t>
            </w:r>
            <w:r w:rsidRPr="00C2755B">
              <w:rPr>
                <w:rFonts w:asciiTheme="majorBidi" w:hAnsiTheme="majorBidi" w:cstheme="majorBidi"/>
              </w:rPr>
              <w:t xml:space="preserve"> </w:t>
            </w:r>
          </w:p>
          <w:p w14:paraId="22CE6916" w14:textId="77777777" w:rsidR="008425A9" w:rsidRPr="00113BA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(</w:t>
            </w:r>
            <w:r w:rsidRPr="00C2755B">
              <w:rPr>
                <w:rFonts w:asciiTheme="majorBidi" w:hAnsiTheme="majorBidi" w:cstheme="majorBidi"/>
              </w:rPr>
              <w:t>49.</w:t>
            </w:r>
            <w:r>
              <w:rPr>
                <w:rFonts w:asciiTheme="majorBidi" w:hAnsiTheme="majorBidi" w:cstheme="majorBidi"/>
              </w:rPr>
              <w:t>50</w:t>
            </w:r>
            <w:r w:rsidRPr="00113BA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63A23733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5A271397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035B2FC3" w14:textId="77777777" w:rsidR="008425A9" w:rsidRPr="00EC7C12" w:rsidRDefault="008425A9" w:rsidP="00BE4537">
            <w:pPr>
              <w:rPr>
                <w:rFonts w:asciiTheme="majorBidi" w:hAnsiTheme="majorBidi" w:cstheme="majorBidi"/>
                <w:color w:val="FF0000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igh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C4404A2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608F8">
              <w:rPr>
                <w:rFonts w:asciiTheme="majorBidi" w:hAnsiTheme="majorBidi" w:cstheme="majorBidi"/>
              </w:rPr>
              <w:t xml:space="preserve">622 </w:t>
            </w:r>
          </w:p>
          <w:p w14:paraId="3872AEEB" w14:textId="77777777" w:rsidR="008425A9" w:rsidRPr="00113BA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(</w:t>
            </w:r>
            <w:r w:rsidRPr="00E608F8">
              <w:rPr>
                <w:rFonts w:asciiTheme="majorBidi" w:hAnsiTheme="majorBidi" w:cstheme="majorBidi"/>
              </w:rPr>
              <w:t>67.</w:t>
            </w:r>
            <w:r>
              <w:rPr>
                <w:rFonts w:asciiTheme="majorBidi" w:hAnsiTheme="majorBidi" w:cstheme="majorBidi"/>
              </w:rPr>
              <w:t>24</w:t>
            </w:r>
            <w:r w:rsidRPr="00113BA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AD2EB6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E79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92</w:t>
            </w:r>
            <w:r w:rsidRPr="00113E79">
              <w:rPr>
                <w:rFonts w:asciiTheme="majorBidi" w:hAnsiTheme="majorBidi" w:cstheme="majorBidi"/>
              </w:rPr>
              <w:t xml:space="preserve"> </w:t>
            </w:r>
          </w:p>
          <w:p w14:paraId="68E5BE94" w14:textId="77777777" w:rsidR="008425A9" w:rsidRPr="00113BA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(</w:t>
            </w:r>
            <w:r w:rsidRPr="00113E79">
              <w:rPr>
                <w:rFonts w:asciiTheme="majorBidi" w:hAnsiTheme="majorBidi" w:cstheme="majorBidi"/>
              </w:rPr>
              <w:t>51.</w:t>
            </w:r>
            <w:r>
              <w:rPr>
                <w:rFonts w:asciiTheme="majorBidi" w:hAnsiTheme="majorBidi" w:cstheme="majorBidi"/>
              </w:rPr>
              <w:t>41</w:t>
            </w:r>
            <w:r w:rsidRPr="00113BA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0CD1206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E79">
              <w:rPr>
                <w:rFonts w:asciiTheme="majorBidi" w:hAnsiTheme="majorBidi" w:cstheme="majorBidi"/>
              </w:rPr>
              <w:t>33</w:t>
            </w:r>
            <w:r>
              <w:rPr>
                <w:rFonts w:asciiTheme="majorBidi" w:hAnsiTheme="majorBidi" w:cstheme="majorBidi"/>
              </w:rPr>
              <w:t>5</w:t>
            </w:r>
            <w:r w:rsidRPr="00113E79">
              <w:rPr>
                <w:rFonts w:asciiTheme="majorBidi" w:hAnsiTheme="majorBidi" w:cstheme="majorBidi"/>
              </w:rPr>
              <w:t xml:space="preserve"> </w:t>
            </w:r>
          </w:p>
          <w:p w14:paraId="66395D59" w14:textId="77777777" w:rsidR="008425A9" w:rsidRPr="00113BA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(</w:t>
            </w:r>
            <w:r w:rsidRPr="00113E79">
              <w:rPr>
                <w:rFonts w:asciiTheme="majorBidi" w:hAnsiTheme="majorBidi" w:cstheme="majorBidi"/>
              </w:rPr>
              <w:t>42.</w:t>
            </w:r>
            <w:r>
              <w:rPr>
                <w:rFonts w:asciiTheme="majorBidi" w:hAnsiTheme="majorBidi" w:cstheme="majorBidi"/>
              </w:rPr>
              <w:t>19</w:t>
            </w:r>
            <w:r w:rsidRPr="00113BA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41BF121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7E6708ED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8276A03" w14:textId="77777777" w:rsidR="008425A9" w:rsidRPr="00EC7C12" w:rsidRDefault="008425A9" w:rsidP="00BE4537">
            <w:pPr>
              <w:rPr>
                <w:rFonts w:asciiTheme="majorBidi" w:hAnsiTheme="majorBidi" w:cstheme="majorBidi"/>
                <w:color w:val="FF0000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Pr="002E342E">
              <w:rPr>
                <w:rFonts w:ascii="Times New Roman" w:hAnsi="Times New Roman" w:cs="Times New Roman"/>
                <w:sz w:val="22"/>
                <w:szCs w:val="22"/>
              </w:rPr>
              <w:t>Other qualification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B1ACCFC" w14:textId="77777777" w:rsidR="008425A9" w:rsidRPr="00113BA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21</w:t>
            </w:r>
          </w:p>
          <w:p w14:paraId="1E36957F" w14:textId="77777777" w:rsidR="008425A9" w:rsidRPr="00113BA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(2.27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11FA96" w14:textId="77777777" w:rsidR="008425A9" w:rsidRPr="00113BA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4</w:t>
            </w:r>
          </w:p>
          <w:p w14:paraId="5FC710FA" w14:textId="77777777" w:rsidR="008425A9" w:rsidRPr="00113BA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(5.</w:t>
            </w:r>
            <w:r>
              <w:rPr>
                <w:rFonts w:asciiTheme="majorBidi" w:hAnsiTheme="majorBidi" w:cstheme="majorBidi"/>
              </w:rPr>
              <w:t>50</w:t>
            </w:r>
            <w:r w:rsidRPr="00113BA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E32168" w14:textId="77777777" w:rsidR="008425A9" w:rsidRPr="00113BAE" w:rsidRDefault="008425A9" w:rsidP="00BE453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6</w:t>
            </w:r>
          </w:p>
          <w:p w14:paraId="0E8583C7" w14:textId="77777777" w:rsidR="008425A9" w:rsidRPr="00113BAE" w:rsidRDefault="008425A9" w:rsidP="00BE4537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113BAE">
              <w:rPr>
                <w:rFonts w:asciiTheme="majorBidi" w:hAnsiTheme="majorBidi" w:cstheme="majorBidi"/>
              </w:rPr>
              <w:t>(8.</w:t>
            </w:r>
            <w:r>
              <w:rPr>
                <w:rFonts w:asciiTheme="majorBidi" w:hAnsiTheme="majorBidi" w:cstheme="majorBidi"/>
              </w:rPr>
              <w:t>31</w:t>
            </w:r>
            <w:r w:rsidRPr="00113BA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  <w:vAlign w:val="center"/>
          </w:tcPr>
          <w:p w14:paraId="331D1979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16A37352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1CE615C" w14:textId="77777777" w:rsidR="008425A9" w:rsidRPr="00273F4B" w:rsidRDefault="008425A9" w:rsidP="00BE453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hysical activity</w:t>
            </w:r>
            <w:r w:rsidRPr="00273F4B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579EA99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129EA2A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0092D65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1B1F30E5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1E0D98">
              <w:rPr>
                <w:rFonts w:asciiTheme="majorBidi" w:hAnsiTheme="majorBidi" w:cstheme="majorBidi"/>
              </w:rPr>
              <w:t>&lt;0.001</w:t>
            </w:r>
          </w:p>
        </w:tc>
      </w:tr>
      <w:tr w:rsidR="008425A9" w:rsidRPr="00792210" w14:paraId="4E52A494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178BD820" w14:textId="77777777" w:rsidR="008425A9" w:rsidRPr="006374E3" w:rsidRDefault="008425A9" w:rsidP="00BE45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     </w:t>
            </w:r>
            <w:r w:rsidRPr="006374E3">
              <w:rPr>
                <w:rFonts w:asciiTheme="majorBidi" w:hAnsiTheme="majorBidi" w:cstheme="majorBidi"/>
              </w:rPr>
              <w:t>Not meeting the guidelines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EEF41A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 xml:space="preserve">  433</w:t>
            </w:r>
          </w:p>
          <w:p w14:paraId="6C17774A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>(46.</w:t>
            </w:r>
            <w:r>
              <w:rPr>
                <w:rFonts w:asciiTheme="majorBidi" w:hAnsiTheme="majorBidi" w:cstheme="majorBidi"/>
              </w:rPr>
              <w:t>81</w:t>
            </w:r>
            <w:r w:rsidRPr="00E31E3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4836CF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>80</w:t>
            </w:r>
            <w:r>
              <w:rPr>
                <w:rFonts w:asciiTheme="majorBidi" w:hAnsiTheme="majorBidi" w:cstheme="majorBidi"/>
              </w:rPr>
              <w:t>8</w:t>
            </w:r>
          </w:p>
          <w:p w14:paraId="7C6B96CF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>(60.03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858DD1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>52</w:t>
            </w:r>
            <w:r>
              <w:rPr>
                <w:rFonts w:asciiTheme="majorBidi" w:hAnsiTheme="majorBidi" w:cstheme="majorBidi"/>
              </w:rPr>
              <w:t>9</w:t>
            </w:r>
          </w:p>
          <w:p w14:paraId="0C9E6644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>(66.</w:t>
            </w:r>
            <w:r>
              <w:rPr>
                <w:rFonts w:asciiTheme="majorBidi" w:hAnsiTheme="majorBidi" w:cstheme="majorBidi"/>
              </w:rPr>
              <w:t>62</w:t>
            </w:r>
            <w:r w:rsidRPr="00E31E3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33C6024A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17250A07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380977C" w14:textId="77777777" w:rsidR="008425A9" w:rsidRPr="001B0EDB" w:rsidRDefault="008425A9" w:rsidP="00BE4537">
            <w:pPr>
              <w:rPr>
                <w:rFonts w:asciiTheme="majorBidi" w:hAnsiTheme="majorBidi" w:cstheme="majorBidi"/>
              </w:rPr>
            </w:pPr>
            <w:r w:rsidRPr="001B0EDB">
              <w:rPr>
                <w:rFonts w:asciiTheme="majorBidi" w:hAnsiTheme="majorBidi" w:cstheme="majorBidi"/>
              </w:rPr>
              <w:t xml:space="preserve">     Meeting the guidelines</w:t>
            </w:r>
            <w:r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7404219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>49</w:t>
            </w:r>
            <w:r>
              <w:rPr>
                <w:rFonts w:asciiTheme="majorBidi" w:hAnsiTheme="majorBidi" w:cstheme="majorBidi"/>
              </w:rPr>
              <w:t>2</w:t>
            </w:r>
          </w:p>
          <w:p w14:paraId="47346896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>(53.</w:t>
            </w:r>
            <w:r>
              <w:rPr>
                <w:rFonts w:asciiTheme="majorBidi" w:hAnsiTheme="majorBidi" w:cstheme="majorBidi"/>
              </w:rPr>
              <w:t>19</w:t>
            </w:r>
            <w:r w:rsidRPr="00E31E3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9D227A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>53</w:t>
            </w:r>
            <w:r>
              <w:rPr>
                <w:rFonts w:asciiTheme="majorBidi" w:hAnsiTheme="majorBidi" w:cstheme="majorBidi"/>
              </w:rPr>
              <w:t>8</w:t>
            </w:r>
          </w:p>
          <w:p w14:paraId="67406FF2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>(39.97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1377A6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>26</w:t>
            </w:r>
            <w:r>
              <w:rPr>
                <w:rFonts w:asciiTheme="majorBidi" w:hAnsiTheme="majorBidi" w:cstheme="majorBidi"/>
              </w:rPr>
              <w:t>5</w:t>
            </w:r>
          </w:p>
          <w:p w14:paraId="3BE1E1E3" w14:textId="77777777" w:rsidR="008425A9" w:rsidRPr="00E31E32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31E32">
              <w:rPr>
                <w:rFonts w:asciiTheme="majorBidi" w:hAnsiTheme="majorBidi" w:cstheme="majorBidi"/>
              </w:rPr>
              <w:t>(33.</w:t>
            </w:r>
            <w:r>
              <w:rPr>
                <w:rFonts w:asciiTheme="majorBidi" w:hAnsiTheme="majorBidi" w:cstheme="majorBidi"/>
              </w:rPr>
              <w:t>38</w:t>
            </w:r>
            <w:r w:rsidRPr="00E31E32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63A39F59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3C087316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02FE6937" w14:textId="77777777" w:rsidR="008425A9" w:rsidRPr="00792210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9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reen tim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hrs</w:t>
            </w:r>
            <w:r w:rsidRPr="00674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weekday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5171F12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30FE94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476382A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26559381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1B165B9E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B33E7D0" w14:textId="77777777" w:rsidR="008425A9" w:rsidRPr="00E0656D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4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 Watching TV / videos / computer 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150E1B8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6F00A71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11CD462E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0B0A0960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3D2796">
              <w:rPr>
                <w:rFonts w:asciiTheme="majorBidi" w:hAnsiTheme="majorBidi" w:cstheme="majorBidi"/>
              </w:rPr>
              <w:t>&lt;0.001</w:t>
            </w:r>
          </w:p>
        </w:tc>
      </w:tr>
      <w:tr w:rsidR="008425A9" w:rsidRPr="00792210" w14:paraId="272283A9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43C56CEA" w14:textId="77777777" w:rsidR="008425A9" w:rsidRDefault="008425A9" w:rsidP="00BE45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671E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4671E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527476">
              <w:rPr>
                <w:rFonts w:ascii="Times New Roman" w:hAnsi="Times New Roman" w:cs="Times New Roman"/>
                <w:sz w:val="22"/>
                <w:szCs w:val="22"/>
              </w:rPr>
              <w:t xml:space="preserve"> 2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7F02B29" w14:textId="77777777" w:rsidR="008425A9" w:rsidRPr="003D2796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D2796">
              <w:rPr>
                <w:rFonts w:asciiTheme="majorBidi" w:hAnsiTheme="majorBidi" w:cstheme="majorBidi"/>
              </w:rPr>
              <w:t>53</w:t>
            </w:r>
            <w:r>
              <w:rPr>
                <w:rFonts w:asciiTheme="majorBidi" w:hAnsiTheme="majorBidi" w:cstheme="majorBidi"/>
              </w:rPr>
              <w:t>2</w:t>
            </w:r>
          </w:p>
          <w:p w14:paraId="23B46D1B" w14:textId="77777777" w:rsidR="008425A9" w:rsidRPr="003D2796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D2796">
              <w:rPr>
                <w:rFonts w:asciiTheme="majorBidi" w:hAnsiTheme="majorBidi" w:cstheme="majorBidi"/>
              </w:rPr>
              <w:t>(57.</w:t>
            </w:r>
            <w:r>
              <w:rPr>
                <w:rFonts w:asciiTheme="majorBidi" w:hAnsiTheme="majorBidi" w:cstheme="majorBidi"/>
              </w:rPr>
              <w:t>51</w:t>
            </w:r>
            <w:r w:rsidRPr="003D279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CA7AE6" w14:textId="77777777" w:rsidR="008425A9" w:rsidRPr="003D2796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D2796">
              <w:rPr>
                <w:rFonts w:asciiTheme="majorBidi" w:hAnsiTheme="majorBidi" w:cstheme="majorBidi"/>
              </w:rPr>
              <w:t>40</w:t>
            </w:r>
            <w:r>
              <w:rPr>
                <w:rFonts w:asciiTheme="majorBidi" w:hAnsiTheme="majorBidi" w:cstheme="majorBidi"/>
              </w:rPr>
              <w:t>5</w:t>
            </w:r>
          </w:p>
          <w:p w14:paraId="01D9BE72" w14:textId="77777777" w:rsidR="008425A9" w:rsidRPr="003D2796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D2796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30</w:t>
            </w:r>
            <w:r w:rsidRPr="003D2796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9</w:t>
            </w:r>
            <w:r w:rsidRPr="003D279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96BDCAE" w14:textId="77777777" w:rsidR="008425A9" w:rsidRPr="003D2796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D2796">
              <w:rPr>
                <w:rFonts w:asciiTheme="majorBidi" w:hAnsiTheme="majorBidi" w:cstheme="majorBidi"/>
              </w:rPr>
              <w:t>10</w:t>
            </w:r>
            <w:r>
              <w:rPr>
                <w:rFonts w:asciiTheme="majorBidi" w:hAnsiTheme="majorBidi" w:cstheme="majorBidi"/>
              </w:rPr>
              <w:t>9</w:t>
            </w:r>
          </w:p>
          <w:p w14:paraId="59FDBAB5" w14:textId="77777777" w:rsidR="008425A9" w:rsidRPr="003D2796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D2796">
              <w:rPr>
                <w:rFonts w:asciiTheme="majorBidi" w:hAnsiTheme="majorBidi" w:cstheme="majorBidi"/>
              </w:rPr>
              <w:t>(13.7</w:t>
            </w:r>
            <w:r>
              <w:rPr>
                <w:rFonts w:asciiTheme="majorBidi" w:hAnsiTheme="majorBidi" w:cstheme="majorBidi"/>
              </w:rPr>
              <w:t>3</w:t>
            </w:r>
            <w:r w:rsidRPr="003D2796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75F084C6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3D9FE6EE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221BB3D" w14:textId="77777777" w:rsidR="008425A9" w:rsidRDefault="008425A9" w:rsidP="00BE45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4D03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&gt;</w:t>
            </w:r>
            <w:r w:rsidRPr="00527476">
              <w:rPr>
                <w:rFonts w:ascii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31912FE" w14:textId="77777777" w:rsidR="008425A9" w:rsidRPr="007B73E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7B73EB">
              <w:rPr>
                <w:rFonts w:asciiTheme="majorBidi" w:hAnsiTheme="majorBidi" w:cstheme="majorBidi"/>
              </w:rPr>
              <w:t>39</w:t>
            </w:r>
            <w:r>
              <w:rPr>
                <w:rFonts w:asciiTheme="majorBidi" w:hAnsiTheme="majorBidi" w:cstheme="majorBidi"/>
              </w:rPr>
              <w:t>3</w:t>
            </w:r>
          </w:p>
          <w:p w14:paraId="43FA4941" w14:textId="77777777" w:rsidR="008425A9" w:rsidRPr="007B73E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7B73EB">
              <w:rPr>
                <w:rFonts w:asciiTheme="majorBidi" w:hAnsiTheme="majorBidi" w:cstheme="majorBidi"/>
              </w:rPr>
              <w:t>(42.</w:t>
            </w:r>
            <w:r>
              <w:rPr>
                <w:rFonts w:asciiTheme="majorBidi" w:hAnsiTheme="majorBidi" w:cstheme="majorBidi"/>
              </w:rPr>
              <w:t>49</w:t>
            </w:r>
            <w:r w:rsidRPr="007B73E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D9182E" w14:textId="77777777" w:rsidR="008425A9" w:rsidRPr="007B73E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7B73EB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41</w:t>
            </w:r>
          </w:p>
          <w:p w14:paraId="6A81872F" w14:textId="77777777" w:rsidR="008425A9" w:rsidRPr="007B73E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7B73EB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69</w:t>
            </w:r>
            <w:r w:rsidRPr="007B73EB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1</w:t>
            </w:r>
            <w:r w:rsidRPr="007B73E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2BF443" w14:textId="77777777" w:rsidR="008425A9" w:rsidRPr="007B73E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7B73EB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85</w:t>
            </w:r>
          </w:p>
          <w:p w14:paraId="5F466E2D" w14:textId="77777777" w:rsidR="008425A9" w:rsidRPr="007B73E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7B73EB">
              <w:rPr>
                <w:rFonts w:asciiTheme="majorBidi" w:hAnsiTheme="majorBidi" w:cstheme="majorBidi"/>
              </w:rPr>
              <w:t>(86.2</w:t>
            </w:r>
            <w:r>
              <w:rPr>
                <w:rFonts w:asciiTheme="majorBidi" w:hAnsiTheme="majorBidi" w:cstheme="majorBidi"/>
              </w:rPr>
              <w:t>7</w:t>
            </w:r>
            <w:r w:rsidRPr="007B73E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2BFDAB43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40657D40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3A6B1E24" w14:textId="77777777" w:rsidR="008425A9" w:rsidRPr="00273F4B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4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  Playing electronic games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701136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8511F0D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B213F24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25802704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DA175E">
              <w:rPr>
                <w:rFonts w:asciiTheme="majorBidi" w:hAnsiTheme="majorBidi" w:cstheme="majorBidi"/>
              </w:rPr>
              <w:t>&lt;0.001</w:t>
            </w:r>
          </w:p>
        </w:tc>
      </w:tr>
      <w:tr w:rsidR="008425A9" w:rsidRPr="00792210" w14:paraId="688EF51A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1082CDF4" w14:textId="77777777" w:rsidR="008425A9" w:rsidRPr="00674D03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671E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4671E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Pr="00527476">
              <w:rPr>
                <w:rFonts w:ascii="Times New Roman" w:hAnsi="Times New Roman" w:cs="Times New Roman"/>
                <w:sz w:val="22"/>
                <w:szCs w:val="22"/>
              </w:rPr>
              <w:t xml:space="preserve"> 2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523CAFB" w14:textId="77777777" w:rsidR="008425A9" w:rsidRPr="00DA175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DA175E">
              <w:rPr>
                <w:rFonts w:asciiTheme="majorBidi" w:hAnsiTheme="majorBidi" w:cstheme="majorBidi"/>
              </w:rPr>
              <w:t>79</w:t>
            </w:r>
            <w:r>
              <w:rPr>
                <w:rFonts w:asciiTheme="majorBidi" w:hAnsiTheme="majorBidi" w:cstheme="majorBidi"/>
              </w:rPr>
              <w:t>5</w:t>
            </w:r>
          </w:p>
          <w:p w14:paraId="492EC1A5" w14:textId="77777777" w:rsidR="008425A9" w:rsidRPr="00DA175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DA175E">
              <w:rPr>
                <w:rFonts w:asciiTheme="majorBidi" w:hAnsiTheme="majorBidi" w:cstheme="majorBidi"/>
              </w:rPr>
              <w:t>(85.9</w:t>
            </w:r>
            <w:r>
              <w:rPr>
                <w:rFonts w:asciiTheme="majorBidi" w:hAnsiTheme="majorBidi" w:cstheme="majorBidi"/>
              </w:rPr>
              <w:t>5</w:t>
            </w:r>
            <w:r w:rsidRPr="00DA175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C7B534" w14:textId="77777777" w:rsidR="008425A9" w:rsidRPr="00DA175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DA175E">
              <w:rPr>
                <w:rFonts w:asciiTheme="majorBidi" w:hAnsiTheme="majorBidi" w:cstheme="majorBidi"/>
              </w:rPr>
              <w:t>82</w:t>
            </w:r>
            <w:r>
              <w:rPr>
                <w:rFonts w:asciiTheme="majorBidi" w:hAnsiTheme="majorBidi" w:cstheme="majorBidi"/>
              </w:rPr>
              <w:t>8</w:t>
            </w:r>
          </w:p>
          <w:p w14:paraId="057F52B4" w14:textId="77777777" w:rsidR="008425A9" w:rsidRPr="00DA175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DA175E">
              <w:rPr>
                <w:rFonts w:asciiTheme="majorBidi" w:hAnsiTheme="majorBidi" w:cstheme="majorBidi"/>
              </w:rPr>
              <w:t>(61.</w:t>
            </w:r>
            <w:r>
              <w:rPr>
                <w:rFonts w:asciiTheme="majorBidi" w:hAnsiTheme="majorBidi" w:cstheme="majorBidi"/>
              </w:rPr>
              <w:t>52</w:t>
            </w:r>
            <w:r w:rsidRPr="00DA175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0946975" w14:textId="77777777" w:rsidR="008425A9" w:rsidRPr="00DA175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DA175E">
              <w:rPr>
                <w:rFonts w:asciiTheme="majorBidi" w:hAnsiTheme="majorBidi" w:cstheme="majorBidi"/>
              </w:rPr>
              <w:t>27</w:t>
            </w:r>
            <w:r>
              <w:rPr>
                <w:rFonts w:asciiTheme="majorBidi" w:hAnsiTheme="majorBidi" w:cstheme="majorBidi"/>
              </w:rPr>
              <w:t>4</w:t>
            </w:r>
          </w:p>
          <w:p w14:paraId="589E6B78" w14:textId="77777777" w:rsidR="008425A9" w:rsidRPr="00DA175E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DA175E">
              <w:rPr>
                <w:rFonts w:asciiTheme="majorBidi" w:hAnsiTheme="majorBidi" w:cstheme="majorBidi"/>
              </w:rPr>
              <w:t>(34.</w:t>
            </w:r>
            <w:r>
              <w:rPr>
                <w:rFonts w:asciiTheme="majorBidi" w:hAnsiTheme="majorBidi" w:cstheme="majorBidi"/>
              </w:rPr>
              <w:t>51</w:t>
            </w:r>
            <w:r w:rsidRPr="00DA175E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508DBCC0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6089F0BC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4F5DE11A" w14:textId="77777777" w:rsidR="008425A9" w:rsidRPr="00674D03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4D03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&gt;</w:t>
            </w:r>
            <w:r w:rsidRPr="00527476">
              <w:rPr>
                <w:rFonts w:ascii="Times New Roman" w:hAnsi="Times New Roman" w:cs="Times New Roman"/>
                <w:sz w:val="22"/>
                <w:szCs w:val="22"/>
              </w:rPr>
              <w:t xml:space="preserve"> 2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F91898C" w14:textId="77777777" w:rsidR="008425A9" w:rsidRPr="00B53B1A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53B1A">
              <w:rPr>
                <w:rFonts w:asciiTheme="majorBidi" w:hAnsiTheme="majorBidi" w:cstheme="majorBidi"/>
              </w:rPr>
              <w:t>130</w:t>
            </w:r>
          </w:p>
          <w:p w14:paraId="6D56974C" w14:textId="77777777" w:rsidR="008425A9" w:rsidRPr="00B53B1A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53B1A">
              <w:rPr>
                <w:rFonts w:asciiTheme="majorBidi" w:hAnsiTheme="majorBidi" w:cstheme="majorBidi"/>
              </w:rPr>
              <w:t>(14.0</w:t>
            </w:r>
            <w:r>
              <w:rPr>
                <w:rFonts w:asciiTheme="majorBidi" w:hAnsiTheme="majorBidi" w:cstheme="majorBidi"/>
              </w:rPr>
              <w:t>5</w:t>
            </w:r>
            <w:r w:rsidRPr="00B53B1A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DF73DD7" w14:textId="77777777" w:rsidR="008425A9" w:rsidRPr="00B53B1A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53B1A">
              <w:rPr>
                <w:rFonts w:asciiTheme="majorBidi" w:hAnsiTheme="majorBidi" w:cstheme="majorBidi"/>
              </w:rPr>
              <w:t>51</w:t>
            </w:r>
            <w:r>
              <w:rPr>
                <w:rFonts w:asciiTheme="majorBidi" w:hAnsiTheme="majorBidi" w:cstheme="majorBidi"/>
              </w:rPr>
              <w:t>8</w:t>
            </w:r>
          </w:p>
          <w:p w14:paraId="010C2512" w14:textId="77777777" w:rsidR="008425A9" w:rsidRPr="00B53B1A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53B1A">
              <w:rPr>
                <w:rFonts w:asciiTheme="majorBidi" w:hAnsiTheme="majorBidi" w:cstheme="majorBidi"/>
              </w:rPr>
              <w:t>(38.</w:t>
            </w:r>
            <w:r>
              <w:rPr>
                <w:rFonts w:asciiTheme="majorBidi" w:hAnsiTheme="majorBidi" w:cstheme="majorBidi"/>
              </w:rPr>
              <w:t>48</w:t>
            </w:r>
            <w:r w:rsidRPr="00B53B1A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F6CD59" w14:textId="77777777" w:rsidR="008425A9" w:rsidRPr="00B53B1A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53B1A">
              <w:rPr>
                <w:rFonts w:asciiTheme="majorBidi" w:hAnsiTheme="majorBidi" w:cstheme="majorBidi"/>
              </w:rPr>
              <w:t>52</w:t>
            </w:r>
            <w:r>
              <w:rPr>
                <w:rFonts w:asciiTheme="majorBidi" w:hAnsiTheme="majorBidi" w:cstheme="majorBidi"/>
              </w:rPr>
              <w:t>0</w:t>
            </w:r>
          </w:p>
          <w:p w14:paraId="1C30B6D0" w14:textId="77777777" w:rsidR="008425A9" w:rsidRPr="00B53B1A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53B1A">
              <w:rPr>
                <w:rFonts w:asciiTheme="majorBidi" w:hAnsiTheme="majorBidi" w:cstheme="majorBidi"/>
              </w:rPr>
              <w:t>(65.</w:t>
            </w:r>
            <w:r>
              <w:rPr>
                <w:rFonts w:asciiTheme="majorBidi" w:hAnsiTheme="majorBidi" w:cstheme="majorBidi"/>
              </w:rPr>
              <w:t>49</w:t>
            </w:r>
            <w:r w:rsidRPr="00B53B1A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13E20296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0A18018A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6E537A3" w14:textId="77777777" w:rsidR="008425A9" w:rsidRPr="00273F4B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4D0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 xml:space="preserve">     Social networking site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2942BCD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9612B2B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FC1E657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3CAE69A7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1C5B65">
              <w:rPr>
                <w:rFonts w:asciiTheme="majorBidi" w:hAnsiTheme="majorBidi" w:cstheme="majorBidi"/>
              </w:rPr>
              <w:t>&lt;0.001</w:t>
            </w:r>
          </w:p>
        </w:tc>
      </w:tr>
      <w:tr w:rsidR="008425A9" w:rsidRPr="00792210" w14:paraId="42B2DFF5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5FFC4C0" w14:textId="77777777" w:rsidR="008425A9" w:rsidRPr="00674D03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&lt;</w:t>
            </w:r>
            <w:r w:rsidRPr="00527476">
              <w:rPr>
                <w:rFonts w:ascii="Times New Roman" w:hAnsi="Times New Roman" w:cs="Times New Roman"/>
                <w:sz w:val="22"/>
                <w:szCs w:val="22"/>
              </w:rPr>
              <w:t xml:space="preserve"> 2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2BEDBD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09</w:t>
            </w:r>
            <w:r w:rsidRPr="00453FAD">
              <w:rPr>
                <w:rFonts w:asciiTheme="majorBidi" w:hAnsiTheme="majorBidi" w:cstheme="majorBidi"/>
              </w:rPr>
              <w:t xml:space="preserve">  </w:t>
            </w:r>
          </w:p>
          <w:p w14:paraId="404C4C65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>(76.</w:t>
            </w:r>
            <w:r>
              <w:rPr>
                <w:rFonts w:asciiTheme="majorBidi" w:hAnsiTheme="majorBidi" w:cstheme="majorBidi"/>
              </w:rPr>
              <w:t>65</w:t>
            </w:r>
            <w:r w:rsidRPr="00453FAD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1B8546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 xml:space="preserve">  7</w:t>
            </w:r>
            <w:r>
              <w:rPr>
                <w:rFonts w:asciiTheme="majorBidi" w:hAnsiTheme="majorBidi" w:cstheme="majorBidi"/>
              </w:rPr>
              <w:t>23</w:t>
            </w:r>
          </w:p>
          <w:p w14:paraId="1CD4AC51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>(53.</w:t>
            </w:r>
            <w:r>
              <w:rPr>
                <w:rFonts w:asciiTheme="majorBidi" w:hAnsiTheme="majorBidi" w:cstheme="majorBidi"/>
              </w:rPr>
              <w:t>71</w:t>
            </w:r>
            <w:r w:rsidRPr="00453FAD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E369C2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>22</w:t>
            </w:r>
            <w:r>
              <w:rPr>
                <w:rFonts w:asciiTheme="majorBidi" w:hAnsiTheme="majorBidi" w:cstheme="majorBidi"/>
              </w:rPr>
              <w:t>2</w:t>
            </w:r>
          </w:p>
          <w:p w14:paraId="205CF226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>(2</w:t>
            </w:r>
            <w:r>
              <w:rPr>
                <w:rFonts w:asciiTheme="majorBidi" w:hAnsiTheme="majorBidi" w:cstheme="majorBidi"/>
              </w:rPr>
              <w:t>7</w:t>
            </w:r>
            <w:r w:rsidRPr="00453FAD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6</w:t>
            </w:r>
            <w:r w:rsidRPr="00453FAD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28C257E6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2C682313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634685D4" w14:textId="77777777" w:rsidR="008425A9" w:rsidRPr="00674D03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74D03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&gt;</w:t>
            </w:r>
            <w:r w:rsidRPr="00527476">
              <w:rPr>
                <w:rFonts w:ascii="Times New Roman" w:hAnsi="Times New Roman" w:cs="Times New Roman"/>
                <w:sz w:val="22"/>
                <w:szCs w:val="22"/>
              </w:rPr>
              <w:t xml:space="preserve"> 2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3890F54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>21</w:t>
            </w:r>
            <w:r>
              <w:rPr>
                <w:rFonts w:asciiTheme="majorBidi" w:hAnsiTheme="majorBidi" w:cstheme="majorBidi"/>
              </w:rPr>
              <w:t>6</w:t>
            </w:r>
          </w:p>
          <w:p w14:paraId="5C1DBFEA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>(23.</w:t>
            </w:r>
            <w:r>
              <w:rPr>
                <w:rFonts w:asciiTheme="majorBidi" w:hAnsiTheme="majorBidi" w:cstheme="majorBidi"/>
              </w:rPr>
              <w:t>35</w:t>
            </w:r>
            <w:r w:rsidRPr="00453FAD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C5848E6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23</w:t>
            </w:r>
          </w:p>
          <w:p w14:paraId="61F1980A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>(46.</w:t>
            </w:r>
            <w:r>
              <w:rPr>
                <w:rFonts w:asciiTheme="majorBidi" w:hAnsiTheme="majorBidi" w:cstheme="majorBidi"/>
              </w:rPr>
              <w:t>29</w:t>
            </w:r>
            <w:r w:rsidRPr="00453FAD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629479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72</w:t>
            </w:r>
          </w:p>
          <w:p w14:paraId="3CE69B75" w14:textId="77777777" w:rsidR="008425A9" w:rsidRPr="00453FAD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453FAD">
              <w:rPr>
                <w:rFonts w:asciiTheme="majorBidi" w:hAnsiTheme="majorBidi" w:cstheme="majorBidi"/>
              </w:rPr>
              <w:t>(7</w:t>
            </w:r>
            <w:r>
              <w:rPr>
                <w:rFonts w:asciiTheme="majorBidi" w:hAnsiTheme="majorBidi" w:cstheme="majorBidi"/>
              </w:rPr>
              <w:t>2</w:t>
            </w:r>
            <w:r w:rsidRPr="00453FAD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0</w:t>
            </w:r>
            <w:r w:rsidRPr="00453FAD">
              <w:rPr>
                <w:rFonts w:asciiTheme="majorBidi" w:hAnsiTheme="majorBidi" w:cstheme="majorBidi"/>
              </w:rPr>
              <w:t>4%)</w:t>
            </w:r>
          </w:p>
        </w:tc>
        <w:tc>
          <w:tcPr>
            <w:tcW w:w="1185" w:type="dxa"/>
            <w:shd w:val="clear" w:color="auto" w:fill="auto"/>
          </w:tcPr>
          <w:p w14:paraId="75E6A580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26EA27C7" w14:textId="77777777" w:rsidTr="00BE4537">
        <w:trPr>
          <w:trHeight w:val="351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3216683E" w14:textId="77777777" w:rsidR="008425A9" w:rsidRPr="00792210" w:rsidRDefault="008425A9" w:rsidP="00BE4537">
            <w:pPr>
              <w:rPr>
                <w:rFonts w:asciiTheme="majorBidi" w:hAnsiTheme="majorBidi" w:cstheme="majorBidi"/>
                <w:b/>
                <w:bCs/>
              </w:rPr>
            </w:pPr>
            <w:r w:rsidRPr="0079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leep duratio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hrs/day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0A9F249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2C0933E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0DD7842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6B5B416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8D118F">
              <w:rPr>
                <w:rFonts w:asciiTheme="majorBidi" w:hAnsiTheme="majorBidi" w:cstheme="majorBidi"/>
              </w:rPr>
              <w:t>&lt;0.001</w:t>
            </w:r>
          </w:p>
        </w:tc>
      </w:tr>
      <w:tr w:rsidR="008425A9" w:rsidRPr="00792210" w14:paraId="4EB8742D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0004B8DD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&lt;</w:t>
            </w:r>
            <w:r w:rsidRPr="0052747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52747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034B945" w14:textId="77777777" w:rsidR="008425A9" w:rsidRPr="008D118F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D118F">
              <w:rPr>
                <w:rFonts w:asciiTheme="majorBidi" w:hAnsiTheme="majorBidi" w:cstheme="majorBidi"/>
              </w:rPr>
              <w:t>31</w:t>
            </w:r>
            <w:r>
              <w:rPr>
                <w:rFonts w:asciiTheme="majorBidi" w:hAnsiTheme="majorBidi" w:cstheme="majorBidi"/>
              </w:rPr>
              <w:t>5</w:t>
            </w:r>
          </w:p>
          <w:p w14:paraId="11B474BF" w14:textId="77777777" w:rsidR="008425A9" w:rsidRPr="008D118F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D118F">
              <w:rPr>
                <w:rFonts w:asciiTheme="majorBidi" w:hAnsiTheme="majorBidi" w:cstheme="majorBidi"/>
              </w:rPr>
              <w:t>(34.</w:t>
            </w:r>
            <w:r>
              <w:rPr>
                <w:rFonts w:asciiTheme="majorBidi" w:hAnsiTheme="majorBidi" w:cstheme="majorBidi"/>
              </w:rPr>
              <w:t>05</w:t>
            </w:r>
            <w:r w:rsidRPr="008D118F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EF7B35" w14:textId="77777777" w:rsidR="008425A9" w:rsidRPr="008D118F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D118F">
              <w:rPr>
                <w:rFonts w:asciiTheme="majorBidi" w:hAnsiTheme="majorBidi" w:cstheme="majorBidi"/>
              </w:rPr>
              <w:t xml:space="preserve">  5</w:t>
            </w:r>
            <w:r>
              <w:rPr>
                <w:rFonts w:asciiTheme="majorBidi" w:hAnsiTheme="majorBidi" w:cstheme="majorBidi"/>
              </w:rPr>
              <w:t>81</w:t>
            </w:r>
          </w:p>
          <w:p w14:paraId="48568675" w14:textId="77777777" w:rsidR="008425A9" w:rsidRPr="008D118F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D118F">
              <w:rPr>
                <w:rFonts w:asciiTheme="majorBidi" w:hAnsiTheme="majorBidi" w:cstheme="majorBidi"/>
              </w:rPr>
              <w:t>(43.1</w:t>
            </w:r>
            <w:r>
              <w:rPr>
                <w:rFonts w:asciiTheme="majorBidi" w:hAnsiTheme="majorBidi" w:cstheme="majorBidi"/>
              </w:rPr>
              <w:t>6</w:t>
            </w:r>
            <w:r w:rsidRPr="008D118F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A71070D" w14:textId="77777777" w:rsidR="008425A9" w:rsidRPr="008D118F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D118F">
              <w:rPr>
                <w:rFonts w:asciiTheme="majorBidi" w:hAnsiTheme="majorBidi" w:cstheme="majorBidi"/>
              </w:rPr>
              <w:t>44</w:t>
            </w:r>
            <w:r>
              <w:rPr>
                <w:rFonts w:asciiTheme="majorBidi" w:hAnsiTheme="majorBidi" w:cstheme="majorBidi"/>
              </w:rPr>
              <w:t>7</w:t>
            </w:r>
          </w:p>
          <w:p w14:paraId="1D2861AE" w14:textId="77777777" w:rsidR="008425A9" w:rsidRPr="008D118F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D118F">
              <w:rPr>
                <w:rFonts w:asciiTheme="majorBidi" w:hAnsiTheme="majorBidi" w:cstheme="majorBidi"/>
              </w:rPr>
              <w:t>(56.3</w:t>
            </w:r>
            <w:r>
              <w:rPr>
                <w:rFonts w:asciiTheme="majorBidi" w:hAnsiTheme="majorBidi" w:cstheme="majorBidi"/>
              </w:rPr>
              <w:t>0</w:t>
            </w:r>
            <w:r w:rsidRPr="008D118F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31380F87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6D9A1D32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154DBCCA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 w:rsidRPr="00674D03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&gt;</w:t>
            </w:r>
            <w:r w:rsidRPr="0052747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52747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2504E13" w14:textId="77777777" w:rsidR="008425A9" w:rsidRPr="00E925C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0</w:t>
            </w:r>
          </w:p>
          <w:p w14:paraId="3DD00DB0" w14:textId="77777777" w:rsidR="008425A9" w:rsidRPr="00E925C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925CC">
              <w:rPr>
                <w:rFonts w:asciiTheme="majorBidi" w:hAnsiTheme="majorBidi" w:cstheme="majorBidi"/>
              </w:rPr>
              <w:t>(65.</w:t>
            </w:r>
            <w:r>
              <w:rPr>
                <w:rFonts w:asciiTheme="majorBidi" w:hAnsiTheme="majorBidi" w:cstheme="majorBidi"/>
              </w:rPr>
              <w:t>95</w:t>
            </w:r>
            <w:r w:rsidRPr="00E925C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A9EA28" w14:textId="77777777" w:rsidR="008425A9" w:rsidRPr="00E925C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925CC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65</w:t>
            </w:r>
          </w:p>
          <w:p w14:paraId="1E88FCD7" w14:textId="77777777" w:rsidR="008425A9" w:rsidRPr="00E925C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925CC">
              <w:rPr>
                <w:rFonts w:asciiTheme="majorBidi" w:hAnsiTheme="majorBidi" w:cstheme="majorBidi"/>
              </w:rPr>
              <w:t>(56.8</w:t>
            </w:r>
            <w:r>
              <w:rPr>
                <w:rFonts w:asciiTheme="majorBidi" w:hAnsiTheme="majorBidi" w:cstheme="majorBidi"/>
              </w:rPr>
              <w:t>4</w:t>
            </w:r>
            <w:r w:rsidRPr="00E925C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5884C6" w14:textId="77777777" w:rsidR="008425A9" w:rsidRPr="00E925C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925CC">
              <w:rPr>
                <w:rFonts w:asciiTheme="majorBidi" w:hAnsiTheme="majorBidi" w:cstheme="majorBidi"/>
              </w:rPr>
              <w:t>34</w:t>
            </w:r>
            <w:r>
              <w:rPr>
                <w:rFonts w:asciiTheme="majorBidi" w:hAnsiTheme="majorBidi" w:cstheme="majorBidi"/>
              </w:rPr>
              <w:t>7</w:t>
            </w:r>
          </w:p>
          <w:p w14:paraId="46EA4A0A" w14:textId="77777777" w:rsidR="008425A9" w:rsidRPr="00E925CC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925CC">
              <w:rPr>
                <w:rFonts w:asciiTheme="majorBidi" w:hAnsiTheme="majorBidi" w:cstheme="majorBidi"/>
              </w:rPr>
              <w:t>(43.</w:t>
            </w:r>
            <w:r>
              <w:rPr>
                <w:rFonts w:asciiTheme="majorBidi" w:hAnsiTheme="majorBidi" w:cstheme="majorBidi"/>
              </w:rPr>
              <w:t>70</w:t>
            </w:r>
            <w:r w:rsidRPr="00E925CC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25273E9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52C26F40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4C5EF349" w14:textId="77777777" w:rsidR="008425A9" w:rsidRPr="00792210" w:rsidRDefault="008425A9" w:rsidP="00BE4537">
            <w:pPr>
              <w:rPr>
                <w:rFonts w:asciiTheme="majorBidi" w:hAnsiTheme="majorBidi" w:cstheme="majorBidi"/>
                <w:b/>
                <w:bCs/>
              </w:rPr>
            </w:pPr>
            <w:r w:rsidRPr="0079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etary intak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1A8158D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84FC0DA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06A64424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3390BD7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59A4E161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0832DA59" w14:textId="77777777" w:rsidR="008425A9" w:rsidRPr="00792210" w:rsidRDefault="008425A9" w:rsidP="00BE4537">
            <w:pPr>
              <w:rPr>
                <w:rFonts w:asciiTheme="majorBidi" w:hAnsiTheme="majorBidi" w:cstheme="majorBidi"/>
                <w:b/>
                <w:bCs/>
              </w:rPr>
            </w:pPr>
            <w:r w:rsidRPr="0079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weetened beverage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925B5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frequency/week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1EF319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04F5775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EDB1446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25A58325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601513">
              <w:rPr>
                <w:rFonts w:asciiTheme="majorBidi" w:hAnsiTheme="majorBidi" w:cstheme="majorBidi"/>
              </w:rPr>
              <w:t>&lt;0.001</w:t>
            </w:r>
          </w:p>
        </w:tc>
      </w:tr>
      <w:tr w:rsidR="008425A9" w:rsidRPr="00792210" w14:paraId="35548529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5673642" w14:textId="77777777" w:rsidR="008425A9" w:rsidRDefault="008425A9" w:rsidP="00BE45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&lt; </w:t>
            </w: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3994AA9" w14:textId="77777777" w:rsidR="008425A9" w:rsidRPr="009E0FA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9E0FAB">
              <w:rPr>
                <w:rFonts w:asciiTheme="majorBidi" w:hAnsiTheme="majorBidi" w:cstheme="majorBidi"/>
              </w:rPr>
              <w:t>80</w:t>
            </w:r>
            <w:r>
              <w:rPr>
                <w:rFonts w:asciiTheme="majorBidi" w:hAnsiTheme="majorBidi" w:cstheme="majorBidi"/>
              </w:rPr>
              <w:t>4</w:t>
            </w:r>
          </w:p>
          <w:p w14:paraId="2AD1F037" w14:textId="77777777" w:rsidR="008425A9" w:rsidRPr="00601513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9E0FAB">
              <w:rPr>
                <w:rFonts w:asciiTheme="majorBidi" w:hAnsiTheme="majorBidi" w:cstheme="majorBidi"/>
              </w:rPr>
              <w:t>(86.9</w:t>
            </w:r>
            <w:r>
              <w:rPr>
                <w:rFonts w:asciiTheme="majorBidi" w:hAnsiTheme="majorBidi" w:cstheme="majorBidi"/>
              </w:rPr>
              <w:t>2</w:t>
            </w:r>
            <w:r w:rsidRPr="009E0FA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F93802" w14:textId="77777777" w:rsidR="008425A9" w:rsidRPr="009E0FA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9E0FAB">
              <w:rPr>
                <w:rFonts w:asciiTheme="majorBidi" w:hAnsiTheme="majorBidi" w:cstheme="majorBidi"/>
              </w:rPr>
              <w:t>8</w:t>
            </w:r>
            <w:r>
              <w:rPr>
                <w:rFonts w:asciiTheme="majorBidi" w:hAnsiTheme="majorBidi" w:cstheme="majorBidi"/>
              </w:rPr>
              <w:t>94</w:t>
            </w:r>
          </w:p>
          <w:p w14:paraId="3DE69040" w14:textId="77777777" w:rsidR="008425A9" w:rsidRPr="00601513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9E0FAB">
              <w:rPr>
                <w:rFonts w:asciiTheme="majorBidi" w:hAnsiTheme="majorBidi" w:cstheme="majorBidi"/>
              </w:rPr>
              <w:t>(66.</w:t>
            </w:r>
            <w:r>
              <w:rPr>
                <w:rFonts w:asciiTheme="majorBidi" w:hAnsiTheme="majorBidi" w:cstheme="majorBidi"/>
              </w:rPr>
              <w:t>42</w:t>
            </w:r>
            <w:r w:rsidRPr="009E0FA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138B3D3" w14:textId="77777777" w:rsidR="008425A9" w:rsidRPr="009E0FA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9E0FAB">
              <w:rPr>
                <w:rFonts w:asciiTheme="majorBidi" w:hAnsiTheme="majorBidi" w:cstheme="majorBidi"/>
              </w:rPr>
              <w:t>17</w:t>
            </w:r>
            <w:r>
              <w:rPr>
                <w:rFonts w:asciiTheme="majorBidi" w:hAnsiTheme="majorBidi" w:cstheme="majorBidi"/>
              </w:rPr>
              <w:t>9</w:t>
            </w:r>
          </w:p>
          <w:p w14:paraId="075797EC" w14:textId="77777777" w:rsidR="008425A9" w:rsidRPr="00601513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9E0FAB">
              <w:rPr>
                <w:rFonts w:asciiTheme="majorBidi" w:hAnsiTheme="majorBidi" w:cstheme="majorBidi"/>
              </w:rPr>
              <w:t>(22.</w:t>
            </w:r>
            <w:r>
              <w:rPr>
                <w:rFonts w:asciiTheme="majorBidi" w:hAnsiTheme="majorBidi" w:cstheme="majorBidi"/>
              </w:rPr>
              <w:t>54</w:t>
            </w:r>
            <w:r w:rsidRPr="009E0FA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466BEC49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1FAB11C1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06854B2B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  &gt; </w:t>
            </w:r>
            <w:r w:rsidRPr="00FF315C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2A158DC" w14:textId="77777777" w:rsidR="008425A9" w:rsidRPr="00601513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601513">
              <w:rPr>
                <w:rFonts w:asciiTheme="majorBidi" w:hAnsiTheme="majorBidi" w:cstheme="majorBidi"/>
              </w:rPr>
              <w:t>121</w:t>
            </w:r>
          </w:p>
          <w:p w14:paraId="42DAB827" w14:textId="77777777" w:rsidR="008425A9" w:rsidRPr="00601513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601513">
              <w:rPr>
                <w:rFonts w:asciiTheme="majorBidi" w:hAnsiTheme="majorBidi" w:cstheme="majorBidi"/>
              </w:rPr>
              <w:t>(13.0</w:t>
            </w:r>
            <w:r>
              <w:rPr>
                <w:rFonts w:asciiTheme="majorBidi" w:hAnsiTheme="majorBidi" w:cstheme="majorBidi"/>
              </w:rPr>
              <w:t>8</w:t>
            </w:r>
            <w:r w:rsidRPr="0060151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D78DE7" w14:textId="77777777" w:rsidR="008425A9" w:rsidRPr="00601513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601513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52</w:t>
            </w:r>
          </w:p>
          <w:p w14:paraId="776BB9AC" w14:textId="77777777" w:rsidR="008425A9" w:rsidRPr="00601513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601513">
              <w:rPr>
                <w:rFonts w:asciiTheme="majorBidi" w:hAnsiTheme="majorBidi" w:cstheme="majorBidi"/>
              </w:rPr>
              <w:t>(33.</w:t>
            </w:r>
            <w:r>
              <w:rPr>
                <w:rFonts w:asciiTheme="majorBidi" w:hAnsiTheme="majorBidi" w:cstheme="majorBidi"/>
              </w:rPr>
              <w:t>58</w:t>
            </w:r>
            <w:r w:rsidRPr="0060151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ABEE4C1" w14:textId="77777777" w:rsidR="008425A9" w:rsidRPr="00601513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601513">
              <w:rPr>
                <w:rFonts w:asciiTheme="majorBidi" w:hAnsiTheme="majorBidi" w:cstheme="majorBidi"/>
              </w:rPr>
              <w:t>6</w:t>
            </w:r>
            <w:r>
              <w:rPr>
                <w:rFonts w:asciiTheme="majorBidi" w:hAnsiTheme="majorBidi" w:cstheme="majorBidi"/>
              </w:rPr>
              <w:t>15</w:t>
            </w:r>
          </w:p>
          <w:p w14:paraId="085AC843" w14:textId="77777777" w:rsidR="008425A9" w:rsidRPr="00601513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601513">
              <w:rPr>
                <w:rFonts w:asciiTheme="majorBidi" w:hAnsiTheme="majorBidi" w:cstheme="majorBidi"/>
              </w:rPr>
              <w:t>(77.</w:t>
            </w:r>
            <w:r>
              <w:rPr>
                <w:rFonts w:asciiTheme="majorBidi" w:hAnsiTheme="majorBidi" w:cstheme="majorBidi"/>
              </w:rPr>
              <w:t>46</w:t>
            </w:r>
            <w:r w:rsidRPr="00601513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1DC16777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69D844D3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00D4E492" w14:textId="77777777" w:rsidR="008425A9" w:rsidRPr="00792210" w:rsidRDefault="008425A9" w:rsidP="00BE4537">
            <w:pPr>
              <w:rPr>
                <w:rFonts w:asciiTheme="majorBidi" w:hAnsiTheme="majorBidi" w:cstheme="majorBidi"/>
                <w:b/>
                <w:bCs/>
              </w:rPr>
            </w:pPr>
            <w:r w:rsidRPr="0079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 least 2 portions of frui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er 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2516526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7A20773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E047EEE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3D867236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30512B">
              <w:rPr>
                <w:rFonts w:asciiTheme="majorBidi" w:hAnsiTheme="majorBidi" w:cstheme="majorBidi"/>
              </w:rPr>
              <w:t>&lt;0.001</w:t>
            </w:r>
          </w:p>
        </w:tc>
      </w:tr>
      <w:tr w:rsidR="008425A9" w:rsidRPr="00792210" w14:paraId="188C3D3C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8D5503C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     Never / some day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A73D1C2" w14:textId="77777777" w:rsidR="008425A9" w:rsidRPr="0030512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0512B">
              <w:rPr>
                <w:rFonts w:asciiTheme="majorBidi" w:hAnsiTheme="majorBidi" w:cstheme="majorBidi"/>
              </w:rPr>
              <w:t>21</w:t>
            </w:r>
            <w:r>
              <w:rPr>
                <w:rFonts w:asciiTheme="majorBidi" w:hAnsiTheme="majorBidi" w:cstheme="majorBidi"/>
              </w:rPr>
              <w:t>4</w:t>
            </w:r>
          </w:p>
          <w:p w14:paraId="6842CFA6" w14:textId="77777777" w:rsidR="008425A9" w:rsidRPr="0030512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0512B">
              <w:rPr>
                <w:rFonts w:asciiTheme="majorBidi" w:hAnsiTheme="majorBidi" w:cstheme="majorBidi"/>
              </w:rPr>
              <w:t>(23.</w:t>
            </w:r>
            <w:r>
              <w:rPr>
                <w:rFonts w:asciiTheme="majorBidi" w:hAnsiTheme="majorBidi" w:cstheme="majorBidi"/>
              </w:rPr>
              <w:t>14</w:t>
            </w:r>
            <w:r w:rsidRPr="0030512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24FAC7" w14:textId="77777777" w:rsidR="008425A9" w:rsidRPr="0030512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0512B">
              <w:rPr>
                <w:rFonts w:asciiTheme="majorBidi" w:hAnsiTheme="majorBidi" w:cstheme="majorBidi"/>
              </w:rPr>
              <w:t xml:space="preserve">  1,0</w:t>
            </w:r>
            <w:r>
              <w:rPr>
                <w:rFonts w:asciiTheme="majorBidi" w:hAnsiTheme="majorBidi" w:cstheme="majorBidi"/>
              </w:rPr>
              <w:t>4</w:t>
            </w:r>
            <w:r w:rsidRPr="0030512B">
              <w:rPr>
                <w:rFonts w:asciiTheme="majorBidi" w:hAnsiTheme="majorBidi" w:cstheme="majorBidi"/>
              </w:rPr>
              <w:t>4</w:t>
            </w:r>
          </w:p>
          <w:p w14:paraId="33B59E94" w14:textId="77777777" w:rsidR="008425A9" w:rsidRPr="0030512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0512B">
              <w:rPr>
                <w:rFonts w:asciiTheme="majorBidi" w:hAnsiTheme="majorBidi" w:cstheme="majorBidi"/>
              </w:rPr>
              <w:t>(77.</w:t>
            </w:r>
            <w:r>
              <w:rPr>
                <w:rFonts w:asciiTheme="majorBidi" w:hAnsiTheme="majorBidi" w:cstheme="majorBidi"/>
              </w:rPr>
              <w:t>56</w:t>
            </w:r>
            <w:r w:rsidRPr="0030512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915806" w14:textId="77777777" w:rsidR="008425A9" w:rsidRPr="0030512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0512B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74</w:t>
            </w:r>
          </w:p>
          <w:p w14:paraId="37EACA3A" w14:textId="77777777" w:rsidR="008425A9" w:rsidRPr="0030512B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0512B">
              <w:rPr>
                <w:rFonts w:asciiTheme="majorBidi" w:hAnsiTheme="majorBidi" w:cstheme="majorBidi"/>
              </w:rPr>
              <w:t>(97.4</w:t>
            </w:r>
            <w:r>
              <w:rPr>
                <w:rFonts w:asciiTheme="majorBidi" w:hAnsiTheme="majorBidi" w:cstheme="majorBidi"/>
              </w:rPr>
              <w:t>8</w:t>
            </w:r>
            <w:r w:rsidRPr="0030512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455CEA10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2307181E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715DCF8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     Every 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CCAFC71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71</w:t>
            </w:r>
            <w:r>
              <w:rPr>
                <w:rFonts w:asciiTheme="majorBidi" w:hAnsiTheme="majorBidi" w:cstheme="majorBidi"/>
              </w:rPr>
              <w:t>1</w:t>
            </w:r>
          </w:p>
          <w:p w14:paraId="12437FE7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(76.</w:t>
            </w:r>
            <w:r>
              <w:rPr>
                <w:rFonts w:asciiTheme="majorBidi" w:hAnsiTheme="majorBidi" w:cstheme="majorBidi"/>
              </w:rPr>
              <w:t>86</w:t>
            </w:r>
            <w:r w:rsidRPr="00B157F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8E7658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302</w:t>
            </w:r>
          </w:p>
          <w:p w14:paraId="6E5ED500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(22.</w:t>
            </w:r>
            <w:r>
              <w:rPr>
                <w:rFonts w:asciiTheme="majorBidi" w:hAnsiTheme="majorBidi" w:cstheme="majorBidi"/>
              </w:rPr>
              <w:t>44</w:t>
            </w:r>
            <w:r w:rsidRPr="00B157F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1E4255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20</w:t>
            </w:r>
          </w:p>
          <w:p w14:paraId="6EE38EEB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(2.5</w:t>
            </w:r>
            <w:r>
              <w:rPr>
                <w:rFonts w:asciiTheme="majorBidi" w:hAnsiTheme="majorBidi" w:cstheme="majorBidi"/>
              </w:rPr>
              <w:t>2</w:t>
            </w:r>
            <w:r w:rsidRPr="00B157F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2AEEB79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72B2DD2C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62350A11" w14:textId="77777777" w:rsidR="008425A9" w:rsidRPr="00792210" w:rsidRDefault="008425A9" w:rsidP="00BE4537">
            <w:pPr>
              <w:rPr>
                <w:rFonts w:asciiTheme="majorBidi" w:hAnsiTheme="majorBidi" w:cstheme="majorBidi"/>
                <w:b/>
                <w:bCs/>
              </w:rPr>
            </w:pPr>
            <w:r w:rsidRPr="0079221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t least 2 portions of vegetable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per 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7D01FD8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66269F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3889553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0798243D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B157F1">
              <w:rPr>
                <w:rFonts w:asciiTheme="majorBidi" w:hAnsiTheme="majorBidi" w:cstheme="majorBidi"/>
              </w:rPr>
              <w:t>&lt;0.001</w:t>
            </w:r>
          </w:p>
        </w:tc>
      </w:tr>
      <w:tr w:rsidR="008425A9" w:rsidRPr="00792210" w14:paraId="41461A53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2DBD6D9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     Never / some day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6CE1208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129</w:t>
            </w:r>
          </w:p>
          <w:p w14:paraId="3A969685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(13.9</w:t>
            </w:r>
            <w:r>
              <w:rPr>
                <w:rFonts w:asciiTheme="majorBidi" w:hAnsiTheme="majorBidi" w:cstheme="majorBidi"/>
              </w:rPr>
              <w:t>5</w:t>
            </w:r>
            <w:r w:rsidRPr="00B157F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194F72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33</w:t>
            </w:r>
          </w:p>
          <w:p w14:paraId="6C09AE2A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(69.</w:t>
            </w:r>
            <w:r>
              <w:rPr>
                <w:rFonts w:asciiTheme="majorBidi" w:hAnsiTheme="majorBidi" w:cstheme="majorBidi"/>
              </w:rPr>
              <w:t>32</w:t>
            </w:r>
            <w:r w:rsidRPr="00B157F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6B74B9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51</w:t>
            </w:r>
          </w:p>
          <w:p w14:paraId="1769B39A" w14:textId="77777777" w:rsidR="008425A9" w:rsidRPr="00B157F1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(94.</w:t>
            </w:r>
            <w:r>
              <w:rPr>
                <w:rFonts w:asciiTheme="majorBidi" w:hAnsiTheme="majorBidi" w:cstheme="majorBidi"/>
              </w:rPr>
              <w:t>58</w:t>
            </w:r>
            <w:r w:rsidRPr="00B157F1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4D1BDEFB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7D6F4F7D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396CC582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 xml:space="preserve">     Every da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CE1E086" w14:textId="77777777" w:rsidR="008425A9" w:rsidRPr="00A968D0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A968D0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96</w:t>
            </w:r>
          </w:p>
          <w:p w14:paraId="206F356C" w14:textId="77777777" w:rsidR="008425A9" w:rsidRPr="00A968D0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A968D0">
              <w:rPr>
                <w:rFonts w:asciiTheme="majorBidi" w:hAnsiTheme="majorBidi" w:cstheme="majorBidi"/>
              </w:rPr>
              <w:t>(86.0</w:t>
            </w:r>
            <w:r>
              <w:rPr>
                <w:rFonts w:asciiTheme="majorBidi" w:hAnsiTheme="majorBidi" w:cstheme="majorBidi"/>
              </w:rPr>
              <w:t>5</w:t>
            </w:r>
            <w:r w:rsidRPr="00A968D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61214F" w14:textId="77777777" w:rsidR="008425A9" w:rsidRPr="00A968D0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A968D0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13</w:t>
            </w:r>
          </w:p>
          <w:p w14:paraId="5A47D2ED" w14:textId="77777777" w:rsidR="008425A9" w:rsidRPr="00A968D0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A968D0">
              <w:rPr>
                <w:rFonts w:asciiTheme="majorBidi" w:hAnsiTheme="majorBidi" w:cstheme="majorBidi"/>
              </w:rPr>
              <w:t>(30.</w:t>
            </w:r>
            <w:r>
              <w:rPr>
                <w:rFonts w:asciiTheme="majorBidi" w:hAnsiTheme="majorBidi" w:cstheme="majorBidi"/>
              </w:rPr>
              <w:t>68</w:t>
            </w:r>
            <w:r w:rsidRPr="00A968D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073B846" w14:textId="77777777" w:rsidR="008425A9" w:rsidRPr="00A968D0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A968D0">
              <w:rPr>
                <w:rFonts w:asciiTheme="majorBidi" w:hAnsiTheme="majorBidi" w:cstheme="majorBidi"/>
              </w:rPr>
              <w:t>4</w:t>
            </w:r>
            <w:r>
              <w:rPr>
                <w:rFonts w:asciiTheme="majorBidi" w:hAnsiTheme="majorBidi" w:cstheme="majorBidi"/>
              </w:rPr>
              <w:t>3</w:t>
            </w:r>
          </w:p>
          <w:p w14:paraId="427117AB" w14:textId="77777777" w:rsidR="008425A9" w:rsidRPr="00A968D0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A968D0">
              <w:rPr>
                <w:rFonts w:asciiTheme="majorBidi" w:hAnsiTheme="majorBidi" w:cstheme="majorBidi"/>
              </w:rPr>
              <w:t>(5.</w:t>
            </w:r>
            <w:r>
              <w:rPr>
                <w:rFonts w:asciiTheme="majorBidi" w:hAnsiTheme="majorBidi" w:cstheme="majorBidi"/>
              </w:rPr>
              <w:t>42</w:t>
            </w:r>
            <w:r w:rsidRPr="00A968D0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07A5C47B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0D6ACBE0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32496014" w14:textId="77777777" w:rsidR="008425A9" w:rsidRPr="00DB690C" w:rsidRDefault="008425A9" w:rsidP="00BE4537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cators of adiposity at age 1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3F7A7D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EEFF03B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5DFAF39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1151E27F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5ED8E07F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51C0A85" w14:textId="77777777" w:rsidR="008425A9" w:rsidRPr="00792210" w:rsidRDefault="008425A9" w:rsidP="00BE4537">
            <w:pPr>
              <w:rPr>
                <w:rFonts w:asciiTheme="majorBidi" w:hAnsiTheme="majorBidi" w:cstheme="majorBidi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>Body fat % at 1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FCC685C" w14:textId="77777777" w:rsidR="008425A9" w:rsidRPr="0051551F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51551F">
              <w:rPr>
                <w:rFonts w:asciiTheme="majorBidi" w:hAnsiTheme="majorBidi" w:cstheme="majorBidi"/>
              </w:rPr>
              <w:t>21.1 (8.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FCC554E" w14:textId="77777777" w:rsidR="008425A9" w:rsidRPr="0051551F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51551F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1</w:t>
            </w:r>
            <w:r w:rsidRPr="0051551F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4</w:t>
            </w:r>
            <w:r w:rsidRPr="0051551F">
              <w:rPr>
                <w:rFonts w:asciiTheme="majorBidi" w:hAnsiTheme="majorBidi" w:cstheme="majorBidi"/>
              </w:rPr>
              <w:t xml:space="preserve"> (8.9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F180E7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6F6F5A">
              <w:rPr>
                <w:rFonts w:asciiTheme="majorBidi" w:hAnsiTheme="majorBidi" w:cstheme="majorBidi"/>
              </w:rPr>
              <w:t>22.1 (9.2)</w:t>
            </w:r>
          </w:p>
        </w:tc>
        <w:tc>
          <w:tcPr>
            <w:tcW w:w="1185" w:type="dxa"/>
            <w:shd w:val="clear" w:color="auto" w:fill="auto"/>
          </w:tcPr>
          <w:p w14:paraId="07EB0985" w14:textId="77777777" w:rsidR="008425A9" w:rsidRPr="00583CDD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534E07">
              <w:rPr>
                <w:rFonts w:asciiTheme="majorBidi" w:hAnsiTheme="majorBidi" w:cstheme="majorBidi"/>
              </w:rPr>
              <w:t>0.0481</w:t>
            </w:r>
          </w:p>
        </w:tc>
      </w:tr>
      <w:tr w:rsidR="008425A9" w:rsidRPr="00792210" w14:paraId="732E753E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41295648" w14:textId="77777777" w:rsidR="008425A9" w:rsidRPr="008A3D97" w:rsidRDefault="008425A9" w:rsidP="00BE4537">
            <w:pPr>
              <w:rPr>
                <w:rFonts w:asciiTheme="majorBidi" w:hAnsiTheme="majorBidi" w:cstheme="majorBidi"/>
              </w:rPr>
            </w:pPr>
            <w:r w:rsidRPr="008A3D97">
              <w:rPr>
                <w:rFonts w:ascii="Times New Roman" w:hAnsi="Times New Roman" w:cs="Times New Roman"/>
                <w:sz w:val="22"/>
                <w:szCs w:val="22"/>
              </w:rPr>
              <w:t>BMI z-score at 14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9DFE271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0.51 (1.1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CFF0488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0.60 (1.2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5DBC6E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0.71 (1.2)</w:t>
            </w:r>
          </w:p>
        </w:tc>
        <w:tc>
          <w:tcPr>
            <w:tcW w:w="1185" w:type="dxa"/>
            <w:shd w:val="clear" w:color="auto" w:fill="auto"/>
          </w:tcPr>
          <w:p w14:paraId="1D12BECD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8A3D97">
              <w:rPr>
                <w:rFonts w:asciiTheme="majorBidi" w:hAnsiTheme="majorBidi" w:cstheme="majorBidi"/>
              </w:rPr>
              <w:t>0.001</w:t>
            </w:r>
            <w:r>
              <w:rPr>
                <w:rFonts w:asciiTheme="majorBidi" w:hAnsiTheme="majorBidi" w:cstheme="majorBidi"/>
              </w:rPr>
              <w:t>2</w:t>
            </w:r>
          </w:p>
        </w:tc>
      </w:tr>
      <w:tr w:rsidR="008425A9" w:rsidRPr="00792210" w14:paraId="34034E83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854C342" w14:textId="77777777" w:rsidR="008425A9" w:rsidRPr="00C74DF3" w:rsidRDefault="008425A9" w:rsidP="00BE4537">
            <w:pPr>
              <w:rPr>
                <w:rFonts w:asciiTheme="majorBidi" w:hAnsiTheme="majorBidi" w:cstheme="majorBidi"/>
              </w:rPr>
            </w:pPr>
            <w:r w:rsidRPr="00C74DF3">
              <w:rPr>
                <w:rFonts w:ascii="Times New Roman" w:hAnsi="Times New Roman" w:cs="Times New Roman"/>
                <w:sz w:val="22"/>
                <w:szCs w:val="22"/>
              </w:rPr>
              <w:t>BMI category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6D39F01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F87D602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929F31A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  <w:tc>
          <w:tcPr>
            <w:tcW w:w="1185" w:type="dxa"/>
            <w:shd w:val="clear" w:color="auto" w:fill="auto"/>
          </w:tcPr>
          <w:p w14:paraId="39600742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5B7875">
              <w:rPr>
                <w:rFonts w:asciiTheme="majorBidi" w:hAnsiTheme="majorBidi" w:cstheme="majorBidi"/>
              </w:rPr>
              <w:t>0.014</w:t>
            </w:r>
          </w:p>
        </w:tc>
      </w:tr>
      <w:tr w:rsidR="008425A9" w:rsidRPr="00792210" w14:paraId="7151BF36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DE7C1C4" w14:textId="77777777" w:rsidR="008425A9" w:rsidRPr="008A3D97" w:rsidRDefault="008425A9" w:rsidP="00BE4537">
            <w:pPr>
              <w:rPr>
                <w:rFonts w:asciiTheme="majorBidi" w:hAnsiTheme="majorBidi" w:cstheme="majorBidi"/>
              </w:rPr>
            </w:pPr>
            <w:r w:rsidRPr="008A3D97">
              <w:rPr>
                <w:rFonts w:ascii="Times New Roman" w:hAnsi="Times New Roman" w:cs="Times New Roman"/>
                <w:sz w:val="22"/>
                <w:szCs w:val="22"/>
              </w:rPr>
              <w:t xml:space="preserve">     Normal/Under-weigh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F0175AA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73</w:t>
            </w:r>
            <w:r>
              <w:rPr>
                <w:rFonts w:asciiTheme="majorBidi" w:hAnsiTheme="majorBidi" w:cstheme="majorBidi"/>
              </w:rPr>
              <w:t>4</w:t>
            </w:r>
          </w:p>
          <w:p w14:paraId="360BBF2B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(79.3</w:t>
            </w:r>
            <w:r>
              <w:rPr>
                <w:rFonts w:asciiTheme="majorBidi" w:hAnsiTheme="majorBidi" w:cstheme="majorBidi"/>
              </w:rPr>
              <w:t>5</w:t>
            </w:r>
            <w:r w:rsidRPr="008A3D9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B1A83D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1,0</w:t>
            </w:r>
            <w:r>
              <w:rPr>
                <w:rFonts w:asciiTheme="majorBidi" w:hAnsiTheme="majorBidi" w:cstheme="majorBidi"/>
              </w:rPr>
              <w:t>4</w:t>
            </w:r>
            <w:r w:rsidRPr="008A3D97">
              <w:rPr>
                <w:rFonts w:asciiTheme="majorBidi" w:hAnsiTheme="majorBidi" w:cstheme="majorBidi"/>
              </w:rPr>
              <w:t>2</w:t>
            </w:r>
          </w:p>
          <w:p w14:paraId="69902145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(77.</w:t>
            </w:r>
            <w:r>
              <w:rPr>
                <w:rFonts w:asciiTheme="majorBidi" w:hAnsiTheme="majorBidi" w:cstheme="majorBidi"/>
              </w:rPr>
              <w:t>41</w:t>
            </w:r>
            <w:r w:rsidRPr="008A3D9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5950AC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5</w:t>
            </w:r>
            <w:r>
              <w:rPr>
                <w:rFonts w:asciiTheme="majorBidi" w:hAnsiTheme="majorBidi" w:cstheme="majorBidi"/>
              </w:rPr>
              <w:t>79</w:t>
            </w:r>
          </w:p>
          <w:p w14:paraId="5278B2F2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(7</w:t>
            </w:r>
            <w:r>
              <w:rPr>
                <w:rFonts w:asciiTheme="majorBidi" w:hAnsiTheme="majorBidi" w:cstheme="majorBidi"/>
              </w:rPr>
              <w:t>2</w:t>
            </w:r>
            <w:r w:rsidRPr="008A3D97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92</w:t>
            </w:r>
            <w:r w:rsidRPr="008A3D9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7B75CD4B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7E0DD35F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68217C51" w14:textId="77777777" w:rsidR="008425A9" w:rsidRPr="008A3D97" w:rsidRDefault="008425A9" w:rsidP="00BE4537">
            <w:pPr>
              <w:rPr>
                <w:rFonts w:asciiTheme="majorBidi" w:hAnsiTheme="majorBidi" w:cstheme="majorBidi"/>
              </w:rPr>
            </w:pPr>
            <w:r w:rsidRPr="008A3D97">
              <w:rPr>
                <w:rFonts w:ascii="Times New Roman" w:hAnsi="Times New Roman" w:cs="Times New Roman"/>
                <w:sz w:val="22"/>
                <w:szCs w:val="22"/>
              </w:rPr>
              <w:t xml:space="preserve">     Overweigh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7AB1972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 xml:space="preserve">149  </w:t>
            </w:r>
          </w:p>
          <w:p w14:paraId="29FC2B71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(16.</w:t>
            </w:r>
            <w:r>
              <w:rPr>
                <w:rFonts w:asciiTheme="majorBidi" w:hAnsiTheme="majorBidi" w:cstheme="majorBidi"/>
              </w:rPr>
              <w:t>11</w:t>
            </w:r>
            <w:r w:rsidRPr="008A3D9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1B5FA6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222</w:t>
            </w:r>
          </w:p>
          <w:p w14:paraId="173135BB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(16.</w:t>
            </w:r>
            <w:r>
              <w:rPr>
                <w:rFonts w:asciiTheme="majorBidi" w:hAnsiTheme="majorBidi" w:cstheme="majorBidi"/>
              </w:rPr>
              <w:t>49</w:t>
            </w:r>
            <w:r w:rsidRPr="008A3D9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5E6F2EA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>55</w:t>
            </w:r>
          </w:p>
          <w:p w14:paraId="1801ECC0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(19.</w:t>
            </w:r>
            <w:r>
              <w:rPr>
                <w:rFonts w:asciiTheme="majorBidi" w:hAnsiTheme="majorBidi" w:cstheme="majorBidi"/>
              </w:rPr>
              <w:t>52</w:t>
            </w:r>
            <w:r w:rsidRPr="008A3D9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1CE45140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7D9D51BC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372DC85" w14:textId="77777777" w:rsidR="008425A9" w:rsidRPr="008A3D97" w:rsidRDefault="008425A9" w:rsidP="00BE4537">
            <w:pPr>
              <w:rPr>
                <w:rFonts w:asciiTheme="majorBidi" w:hAnsiTheme="majorBidi" w:cstheme="majorBidi"/>
              </w:rPr>
            </w:pPr>
            <w:r w:rsidRPr="008A3D97">
              <w:rPr>
                <w:rFonts w:ascii="Times New Roman" w:hAnsi="Times New Roman" w:cs="Times New Roman"/>
                <w:sz w:val="22"/>
                <w:szCs w:val="22"/>
              </w:rPr>
              <w:t xml:space="preserve">     Obes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882C1A5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42</w:t>
            </w:r>
          </w:p>
          <w:p w14:paraId="6B4B9CFF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(4.54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ED2DC78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82</w:t>
            </w:r>
          </w:p>
          <w:p w14:paraId="0A60CEEC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(6.</w:t>
            </w:r>
            <w:r>
              <w:rPr>
                <w:rFonts w:asciiTheme="majorBidi" w:hAnsiTheme="majorBidi" w:cstheme="majorBidi"/>
              </w:rPr>
              <w:t>09</w:t>
            </w:r>
            <w:r w:rsidRPr="008A3D9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EEEF9B8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  <w:p w14:paraId="70EED458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(7.</w:t>
            </w:r>
            <w:r>
              <w:rPr>
                <w:rFonts w:asciiTheme="majorBidi" w:hAnsiTheme="majorBidi" w:cstheme="majorBidi"/>
              </w:rPr>
              <w:t>56</w:t>
            </w:r>
            <w:r w:rsidRPr="008A3D97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15551F45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</w:p>
        </w:tc>
      </w:tr>
      <w:tr w:rsidR="008425A9" w:rsidRPr="00792210" w14:paraId="46334235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175597EE" w14:textId="77777777" w:rsidR="008425A9" w:rsidRPr="008A3D97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49B2380A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51CA269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4 (1 - 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68F7AA0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A3D97">
              <w:rPr>
                <w:rFonts w:asciiTheme="majorBidi" w:hAnsiTheme="majorBidi" w:cstheme="majorBidi"/>
              </w:rPr>
              <w:t>5 (2 - 10)</w:t>
            </w:r>
          </w:p>
        </w:tc>
        <w:tc>
          <w:tcPr>
            <w:tcW w:w="1185" w:type="dxa"/>
            <w:shd w:val="clear" w:color="auto" w:fill="auto"/>
          </w:tcPr>
          <w:p w14:paraId="096015DC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  <w:color w:val="156082" w:themeColor="accent1"/>
              </w:rPr>
            </w:pPr>
            <w:r w:rsidRPr="008A3D97">
              <w:rPr>
                <w:rFonts w:asciiTheme="majorBidi" w:hAnsiTheme="majorBidi" w:cstheme="majorBidi"/>
              </w:rPr>
              <w:t>0.0001</w:t>
            </w:r>
          </w:p>
        </w:tc>
      </w:tr>
      <w:tr w:rsidR="008425A9" w:rsidRPr="00792210" w14:paraId="4AE04933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377FC851" w14:textId="77777777" w:rsidR="008425A9" w:rsidRPr="008A3D97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dicators of adiposity at age 1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C3495D5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864CE04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E404DC9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5" w:type="dxa"/>
            <w:shd w:val="clear" w:color="auto" w:fill="auto"/>
          </w:tcPr>
          <w:p w14:paraId="63F50C28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425A9" w:rsidRPr="00792210" w14:paraId="38290076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19650E3C" w14:textId="77777777" w:rsidR="008425A9" w:rsidRPr="008A3D97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16CEA">
              <w:rPr>
                <w:rFonts w:ascii="Times New Roman" w:hAnsi="Times New Roman" w:cs="Times New Roman"/>
                <w:sz w:val="22"/>
                <w:szCs w:val="22"/>
              </w:rPr>
              <w:t>Body fat % at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4DFCC11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F7C62">
              <w:rPr>
                <w:rFonts w:asciiTheme="majorBidi" w:hAnsiTheme="majorBidi" w:cstheme="majorBidi"/>
              </w:rPr>
              <w:t>21.8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BF7C62">
              <w:rPr>
                <w:rFonts w:asciiTheme="majorBidi" w:hAnsiTheme="majorBidi" w:cstheme="majorBidi"/>
              </w:rPr>
              <w:t>9.6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A491D4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DC42CE">
              <w:rPr>
                <w:rFonts w:asciiTheme="majorBidi" w:hAnsiTheme="majorBidi" w:cstheme="majorBidi"/>
              </w:rPr>
              <w:t>22.</w:t>
            </w:r>
            <w:r>
              <w:rPr>
                <w:rFonts w:asciiTheme="majorBidi" w:hAnsiTheme="majorBidi" w:cstheme="majorBidi"/>
              </w:rPr>
              <w:t>2 (</w:t>
            </w:r>
            <w:r w:rsidRPr="00DC42CE">
              <w:rPr>
                <w:rFonts w:asciiTheme="majorBidi" w:hAnsiTheme="majorBidi" w:cstheme="majorBidi"/>
              </w:rPr>
              <w:t>10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C7B29D6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DC42CE">
              <w:rPr>
                <w:rFonts w:asciiTheme="majorBidi" w:hAnsiTheme="majorBidi" w:cstheme="majorBidi"/>
              </w:rPr>
              <w:t>22.2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DC42CE">
              <w:rPr>
                <w:rFonts w:asciiTheme="majorBidi" w:hAnsiTheme="majorBidi" w:cstheme="majorBidi"/>
              </w:rPr>
              <w:t>10.</w:t>
            </w:r>
            <w:r>
              <w:rPr>
                <w:rFonts w:asciiTheme="majorBidi" w:hAnsiTheme="majorBidi" w:cstheme="majorBidi"/>
              </w:rPr>
              <w:t>6)</w:t>
            </w:r>
          </w:p>
        </w:tc>
        <w:tc>
          <w:tcPr>
            <w:tcW w:w="1185" w:type="dxa"/>
            <w:shd w:val="clear" w:color="auto" w:fill="auto"/>
          </w:tcPr>
          <w:p w14:paraId="2C00DCF2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D75D6B">
              <w:rPr>
                <w:rFonts w:asciiTheme="majorBidi" w:hAnsiTheme="majorBidi" w:cstheme="majorBidi"/>
              </w:rPr>
              <w:t>0.6609</w:t>
            </w:r>
          </w:p>
        </w:tc>
      </w:tr>
      <w:tr w:rsidR="008425A9" w:rsidRPr="00792210" w14:paraId="3EFC98E3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180392D3" w14:textId="77777777" w:rsidR="008425A9" w:rsidRPr="008A3D97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3D97">
              <w:rPr>
                <w:rFonts w:ascii="Times New Roman" w:hAnsi="Times New Roman" w:cs="Times New Roman"/>
                <w:sz w:val="22"/>
                <w:szCs w:val="22"/>
              </w:rPr>
              <w:t>BMI z-score at 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C2467F7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E2472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 xml:space="preserve"> (1.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B55B39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E062E7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6B4807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799A81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6B4807">
              <w:rPr>
                <w:rFonts w:asciiTheme="majorBidi" w:hAnsiTheme="majorBidi" w:cstheme="majorBidi"/>
              </w:rPr>
              <w:t>1.</w:t>
            </w:r>
            <w:r>
              <w:rPr>
                <w:rFonts w:asciiTheme="majorBidi" w:hAnsiTheme="majorBidi" w:cstheme="majorBidi"/>
              </w:rPr>
              <w:t>3 (</w:t>
            </w:r>
            <w:r w:rsidRPr="006B4807">
              <w:rPr>
                <w:rFonts w:asciiTheme="majorBidi" w:hAnsiTheme="majorBidi" w:cstheme="majorBidi"/>
              </w:rPr>
              <w:t>1.1</w:t>
            </w:r>
            <w:r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85" w:type="dxa"/>
            <w:shd w:val="clear" w:color="auto" w:fill="auto"/>
          </w:tcPr>
          <w:p w14:paraId="0F29505C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064068">
              <w:rPr>
                <w:rFonts w:asciiTheme="majorBidi" w:hAnsiTheme="majorBidi" w:cstheme="majorBidi"/>
              </w:rPr>
              <w:t>0.0102</w:t>
            </w:r>
          </w:p>
        </w:tc>
      </w:tr>
      <w:tr w:rsidR="008425A9" w:rsidRPr="00792210" w14:paraId="70BA13B2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7B821088" w14:textId="77777777" w:rsidR="008425A9" w:rsidRPr="00C74DF3" w:rsidRDefault="008425A9" w:rsidP="00BE453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74DF3">
              <w:rPr>
                <w:rFonts w:ascii="Times New Roman" w:hAnsi="Times New Roman" w:cs="Times New Roman"/>
                <w:sz w:val="22"/>
                <w:szCs w:val="22"/>
              </w:rPr>
              <w:t>BMI category 17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7C129F7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873CC9C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6D7D5B61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5" w:type="dxa"/>
            <w:shd w:val="clear" w:color="auto" w:fill="auto"/>
          </w:tcPr>
          <w:p w14:paraId="7D2788DA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157F1">
              <w:rPr>
                <w:rFonts w:asciiTheme="majorBidi" w:hAnsiTheme="majorBidi" w:cstheme="majorBidi"/>
              </w:rPr>
              <w:t>&lt;0.001</w:t>
            </w:r>
          </w:p>
        </w:tc>
      </w:tr>
      <w:tr w:rsidR="008425A9" w:rsidRPr="00792210" w14:paraId="3F41E1EB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D928149" w14:textId="77777777" w:rsidR="008425A9" w:rsidRPr="008A3D97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3D97">
              <w:rPr>
                <w:rFonts w:ascii="Times New Roman" w:hAnsi="Times New Roman" w:cs="Times New Roman"/>
                <w:sz w:val="22"/>
                <w:szCs w:val="22"/>
              </w:rPr>
              <w:t xml:space="preserve">     Normal/Under-weigh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8769D77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F373EB">
              <w:rPr>
                <w:rFonts w:asciiTheme="majorBidi" w:hAnsiTheme="majorBidi" w:cstheme="majorBidi"/>
              </w:rPr>
              <w:t>697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14:paraId="2983D72B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8D2B76">
              <w:rPr>
                <w:rFonts w:asciiTheme="majorBidi" w:hAnsiTheme="majorBidi" w:cstheme="majorBidi"/>
              </w:rPr>
              <w:t>75.35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1E2468A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D2B76">
              <w:rPr>
                <w:rFonts w:asciiTheme="majorBidi" w:hAnsiTheme="majorBidi" w:cstheme="majorBidi"/>
              </w:rPr>
              <w:t>984</w:t>
            </w:r>
          </w:p>
          <w:p w14:paraId="20B905A2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8D2B76">
              <w:rPr>
                <w:rFonts w:asciiTheme="majorBidi" w:hAnsiTheme="majorBidi" w:cstheme="majorBidi"/>
              </w:rPr>
              <w:t>73.11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19E819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8D2B76">
              <w:rPr>
                <w:rFonts w:asciiTheme="majorBidi" w:hAnsiTheme="majorBidi" w:cstheme="majorBidi"/>
              </w:rPr>
              <w:t>538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14:paraId="7DE9F586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8709A">
              <w:rPr>
                <w:rFonts w:asciiTheme="majorBidi" w:hAnsiTheme="majorBidi" w:cstheme="majorBidi"/>
              </w:rPr>
              <w:t>67.76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137D0BFF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425A9" w:rsidRPr="00792210" w14:paraId="7E91FC08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5D84DB9F" w14:textId="77777777" w:rsidR="008425A9" w:rsidRPr="008A3D97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3D97">
              <w:rPr>
                <w:rFonts w:ascii="Times New Roman" w:hAnsi="Times New Roman" w:cs="Times New Roman"/>
                <w:sz w:val="22"/>
                <w:szCs w:val="22"/>
              </w:rPr>
              <w:t xml:space="preserve">     Overweigh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CEA4824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8709A">
              <w:rPr>
                <w:rFonts w:asciiTheme="majorBidi" w:hAnsiTheme="majorBidi" w:cstheme="majorBidi"/>
              </w:rPr>
              <w:t>169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14:paraId="52DE5DB3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8709A">
              <w:rPr>
                <w:rFonts w:asciiTheme="majorBidi" w:hAnsiTheme="majorBidi" w:cstheme="majorBidi"/>
              </w:rPr>
              <w:t>18.27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7BD86F3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B8709A">
              <w:rPr>
                <w:rFonts w:asciiTheme="majorBidi" w:hAnsiTheme="majorBidi" w:cstheme="majorBidi"/>
              </w:rPr>
              <w:t>227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  <w:p w14:paraId="7CEEF9D5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B8709A">
              <w:rPr>
                <w:rFonts w:asciiTheme="majorBidi" w:hAnsiTheme="majorBidi" w:cstheme="majorBidi"/>
              </w:rPr>
              <w:t>16.86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6F34D3F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F95A2F">
              <w:rPr>
                <w:rFonts w:asciiTheme="majorBidi" w:hAnsiTheme="majorBidi" w:cstheme="majorBidi"/>
              </w:rPr>
              <w:t>164</w:t>
            </w:r>
          </w:p>
          <w:p w14:paraId="6EE7673D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F95A2F">
              <w:rPr>
                <w:rFonts w:asciiTheme="majorBidi" w:hAnsiTheme="majorBidi" w:cstheme="majorBidi"/>
              </w:rPr>
              <w:t>20.65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3E708B04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425A9" w:rsidRPr="00792210" w14:paraId="6BC5FD88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417EA81B" w14:textId="77777777" w:rsidR="008425A9" w:rsidRPr="008A3D97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A3D97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    Obese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303EE8C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F95A2F">
              <w:rPr>
                <w:rFonts w:asciiTheme="majorBidi" w:hAnsiTheme="majorBidi" w:cstheme="majorBidi"/>
              </w:rPr>
              <w:t>59</w:t>
            </w:r>
          </w:p>
          <w:p w14:paraId="38E3496D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F95A2F">
              <w:rPr>
                <w:rFonts w:asciiTheme="majorBidi" w:hAnsiTheme="majorBidi" w:cstheme="majorBidi"/>
              </w:rPr>
              <w:t>6.38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84A8E7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F95A2F">
              <w:rPr>
                <w:rFonts w:asciiTheme="majorBidi" w:hAnsiTheme="majorBidi" w:cstheme="majorBidi"/>
              </w:rPr>
              <w:t>135</w:t>
            </w:r>
          </w:p>
          <w:p w14:paraId="36505247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F95A2F">
              <w:rPr>
                <w:rFonts w:asciiTheme="majorBidi" w:hAnsiTheme="majorBidi" w:cstheme="majorBidi"/>
              </w:rPr>
              <w:t>10.03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27135A7" w14:textId="77777777" w:rsidR="008425A9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730945">
              <w:rPr>
                <w:rFonts w:asciiTheme="majorBidi" w:hAnsiTheme="majorBidi" w:cstheme="majorBidi"/>
              </w:rPr>
              <w:t>92</w:t>
            </w:r>
          </w:p>
          <w:p w14:paraId="0C241991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(</w:t>
            </w:r>
            <w:r w:rsidRPr="00730945">
              <w:rPr>
                <w:rFonts w:asciiTheme="majorBidi" w:hAnsiTheme="majorBidi" w:cstheme="majorBidi"/>
              </w:rPr>
              <w:t>11.59</w:t>
            </w:r>
            <w:r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185" w:type="dxa"/>
            <w:shd w:val="clear" w:color="auto" w:fill="auto"/>
          </w:tcPr>
          <w:p w14:paraId="5FF5979B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8425A9" w:rsidRPr="00792210" w14:paraId="4495C301" w14:textId="77777777" w:rsidTr="00BE4537">
        <w:trPr>
          <w:trHeight w:val="337"/>
          <w:jc w:val="center"/>
        </w:trPr>
        <w:tc>
          <w:tcPr>
            <w:tcW w:w="3964" w:type="dxa"/>
            <w:shd w:val="clear" w:color="auto" w:fill="auto"/>
            <w:vAlign w:val="center"/>
          </w:tcPr>
          <w:p w14:paraId="259C3DA6" w14:textId="77777777" w:rsidR="008425A9" w:rsidRPr="008A3D97" w:rsidRDefault="008425A9" w:rsidP="00BE453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75F5CADD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9779B">
              <w:rPr>
                <w:rFonts w:asciiTheme="majorBidi" w:hAnsiTheme="majorBidi" w:cstheme="majorBidi"/>
              </w:rPr>
              <w:t>6 (4 -10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1747E03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9779B">
              <w:rPr>
                <w:rFonts w:asciiTheme="majorBidi" w:hAnsiTheme="majorBidi" w:cstheme="majorBidi"/>
              </w:rPr>
              <w:t>6 (4 - 10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D133181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39779B">
              <w:rPr>
                <w:rFonts w:asciiTheme="majorBidi" w:hAnsiTheme="majorBidi" w:cstheme="majorBidi"/>
              </w:rPr>
              <w:t>7 (4 - 11)</w:t>
            </w:r>
          </w:p>
        </w:tc>
        <w:tc>
          <w:tcPr>
            <w:tcW w:w="1185" w:type="dxa"/>
            <w:shd w:val="clear" w:color="auto" w:fill="auto"/>
          </w:tcPr>
          <w:p w14:paraId="045ED172" w14:textId="77777777" w:rsidR="008425A9" w:rsidRPr="008A3D97" w:rsidRDefault="008425A9" w:rsidP="00BE4537">
            <w:pPr>
              <w:jc w:val="center"/>
              <w:rPr>
                <w:rFonts w:asciiTheme="majorBidi" w:hAnsiTheme="majorBidi" w:cstheme="majorBidi"/>
              </w:rPr>
            </w:pPr>
            <w:r w:rsidRPr="001B678B">
              <w:rPr>
                <w:rFonts w:asciiTheme="majorBidi" w:hAnsiTheme="majorBidi" w:cstheme="majorBidi"/>
              </w:rPr>
              <w:t>0.0012</w:t>
            </w:r>
          </w:p>
        </w:tc>
      </w:tr>
    </w:tbl>
    <w:p w14:paraId="7F4ABC89" w14:textId="77777777" w:rsidR="008425A9" w:rsidRDefault="008425A9" w:rsidP="008425A9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712FC369" w14:textId="77777777" w:rsidR="008425A9" w:rsidRDefault="008425A9" w:rsidP="008425A9">
      <w:pPr>
        <w:spacing w:after="160" w:line="259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06885DC" w14:textId="77777777" w:rsidR="008425A9" w:rsidRPr="005E1B60" w:rsidRDefault="008425A9" w:rsidP="008425A9">
      <w:pPr>
        <w:spacing w:after="160" w:line="259" w:lineRule="auto"/>
        <w:rPr>
          <w:rFonts w:ascii="Times New Roman" w:hAnsi="Times New Roman" w:cs="Times New Roman"/>
          <w:b/>
          <w:bCs/>
        </w:rPr>
      </w:pPr>
    </w:p>
    <w:p w14:paraId="46891A94" w14:textId="77777777" w:rsidR="00AE4B8B" w:rsidRDefault="00AE4B8B"/>
    <w:sectPr w:rsidR="00AE4B8B" w:rsidSect="008425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5A9"/>
    <w:rsid w:val="00003A99"/>
    <w:rsid w:val="00005B74"/>
    <w:rsid w:val="000078A0"/>
    <w:rsid w:val="000103CA"/>
    <w:rsid w:val="0002208E"/>
    <w:rsid w:val="0002287C"/>
    <w:rsid w:val="000307B6"/>
    <w:rsid w:val="00052074"/>
    <w:rsid w:val="0005497C"/>
    <w:rsid w:val="000567E3"/>
    <w:rsid w:val="000708FC"/>
    <w:rsid w:val="000725DA"/>
    <w:rsid w:val="000740D7"/>
    <w:rsid w:val="00074808"/>
    <w:rsid w:val="0008190A"/>
    <w:rsid w:val="000850EE"/>
    <w:rsid w:val="000943FB"/>
    <w:rsid w:val="000D2D71"/>
    <w:rsid w:val="000D7B1E"/>
    <w:rsid w:val="000E37DC"/>
    <w:rsid w:val="00113C98"/>
    <w:rsid w:val="001149E1"/>
    <w:rsid w:val="001201C2"/>
    <w:rsid w:val="0012548D"/>
    <w:rsid w:val="00126CBD"/>
    <w:rsid w:val="00176D86"/>
    <w:rsid w:val="00180526"/>
    <w:rsid w:val="001830A0"/>
    <w:rsid w:val="00192B20"/>
    <w:rsid w:val="0019785E"/>
    <w:rsid w:val="001A05D0"/>
    <w:rsid w:val="001A73F8"/>
    <w:rsid w:val="001C1ABC"/>
    <w:rsid w:val="001C2B0C"/>
    <w:rsid w:val="001C48BE"/>
    <w:rsid w:val="001D3949"/>
    <w:rsid w:val="001D448C"/>
    <w:rsid w:val="001D50EA"/>
    <w:rsid w:val="001D5652"/>
    <w:rsid w:val="001F14DF"/>
    <w:rsid w:val="001F5D48"/>
    <w:rsid w:val="001F63B7"/>
    <w:rsid w:val="00203234"/>
    <w:rsid w:val="00210EA0"/>
    <w:rsid w:val="00212F07"/>
    <w:rsid w:val="002317F2"/>
    <w:rsid w:val="00234E14"/>
    <w:rsid w:val="002361EF"/>
    <w:rsid w:val="00264BB6"/>
    <w:rsid w:val="002706F0"/>
    <w:rsid w:val="0027730D"/>
    <w:rsid w:val="002867EC"/>
    <w:rsid w:val="002A0FF3"/>
    <w:rsid w:val="002A3B2C"/>
    <w:rsid w:val="002A513C"/>
    <w:rsid w:val="002A7363"/>
    <w:rsid w:val="002C43F2"/>
    <w:rsid w:val="002C50EF"/>
    <w:rsid w:val="002C5FA3"/>
    <w:rsid w:val="002D79F7"/>
    <w:rsid w:val="002E5F39"/>
    <w:rsid w:val="003109F5"/>
    <w:rsid w:val="003156B2"/>
    <w:rsid w:val="00327E61"/>
    <w:rsid w:val="00340D8C"/>
    <w:rsid w:val="00342624"/>
    <w:rsid w:val="00343B97"/>
    <w:rsid w:val="00360FA2"/>
    <w:rsid w:val="00362EC0"/>
    <w:rsid w:val="00365819"/>
    <w:rsid w:val="003668C2"/>
    <w:rsid w:val="0037470E"/>
    <w:rsid w:val="00374B2D"/>
    <w:rsid w:val="00381C39"/>
    <w:rsid w:val="00395C79"/>
    <w:rsid w:val="003A4B74"/>
    <w:rsid w:val="003A6D7F"/>
    <w:rsid w:val="003B7461"/>
    <w:rsid w:val="003C1CBE"/>
    <w:rsid w:val="003C333D"/>
    <w:rsid w:val="003F02C5"/>
    <w:rsid w:val="003F1F8E"/>
    <w:rsid w:val="004155BC"/>
    <w:rsid w:val="00431FFD"/>
    <w:rsid w:val="004321D3"/>
    <w:rsid w:val="004415DC"/>
    <w:rsid w:val="00446321"/>
    <w:rsid w:val="00461A27"/>
    <w:rsid w:val="00462B22"/>
    <w:rsid w:val="004707E8"/>
    <w:rsid w:val="004876F0"/>
    <w:rsid w:val="00494D61"/>
    <w:rsid w:val="004956CD"/>
    <w:rsid w:val="004A55F4"/>
    <w:rsid w:val="004A6D0D"/>
    <w:rsid w:val="004A7422"/>
    <w:rsid w:val="004C0D0F"/>
    <w:rsid w:val="004C2B09"/>
    <w:rsid w:val="004D41F9"/>
    <w:rsid w:val="00501951"/>
    <w:rsid w:val="00515322"/>
    <w:rsid w:val="005209B3"/>
    <w:rsid w:val="00543248"/>
    <w:rsid w:val="005435DE"/>
    <w:rsid w:val="005614A3"/>
    <w:rsid w:val="005811B8"/>
    <w:rsid w:val="0058227A"/>
    <w:rsid w:val="00583DA7"/>
    <w:rsid w:val="00586EC5"/>
    <w:rsid w:val="005A1AD2"/>
    <w:rsid w:val="005A1BC8"/>
    <w:rsid w:val="005A478D"/>
    <w:rsid w:val="005B3C59"/>
    <w:rsid w:val="005C49E5"/>
    <w:rsid w:val="005F03B5"/>
    <w:rsid w:val="005F5723"/>
    <w:rsid w:val="006007F6"/>
    <w:rsid w:val="00611143"/>
    <w:rsid w:val="00620B3C"/>
    <w:rsid w:val="00622A26"/>
    <w:rsid w:val="00633908"/>
    <w:rsid w:val="006548EF"/>
    <w:rsid w:val="00654FAE"/>
    <w:rsid w:val="00663A39"/>
    <w:rsid w:val="006668FB"/>
    <w:rsid w:val="00680EEB"/>
    <w:rsid w:val="006845C7"/>
    <w:rsid w:val="0069076B"/>
    <w:rsid w:val="00690C89"/>
    <w:rsid w:val="006C4446"/>
    <w:rsid w:val="006E03E4"/>
    <w:rsid w:val="006E5407"/>
    <w:rsid w:val="006E6883"/>
    <w:rsid w:val="006F59F9"/>
    <w:rsid w:val="0070372E"/>
    <w:rsid w:val="00706D08"/>
    <w:rsid w:val="007166C0"/>
    <w:rsid w:val="00740708"/>
    <w:rsid w:val="00760D18"/>
    <w:rsid w:val="00761642"/>
    <w:rsid w:val="0079070A"/>
    <w:rsid w:val="0079370F"/>
    <w:rsid w:val="007A4D17"/>
    <w:rsid w:val="007A5280"/>
    <w:rsid w:val="007B18D0"/>
    <w:rsid w:val="007B2AEC"/>
    <w:rsid w:val="007B718C"/>
    <w:rsid w:val="007C2EAD"/>
    <w:rsid w:val="007D34B7"/>
    <w:rsid w:val="007D5B3F"/>
    <w:rsid w:val="007E11C7"/>
    <w:rsid w:val="007E72F7"/>
    <w:rsid w:val="007F1ACE"/>
    <w:rsid w:val="007F3A75"/>
    <w:rsid w:val="007F5E30"/>
    <w:rsid w:val="00814EE2"/>
    <w:rsid w:val="00823848"/>
    <w:rsid w:val="00836EC2"/>
    <w:rsid w:val="008401BB"/>
    <w:rsid w:val="008425A9"/>
    <w:rsid w:val="008428DD"/>
    <w:rsid w:val="008455D6"/>
    <w:rsid w:val="00847D5C"/>
    <w:rsid w:val="00862227"/>
    <w:rsid w:val="0088723E"/>
    <w:rsid w:val="008A19E1"/>
    <w:rsid w:val="008B4EDC"/>
    <w:rsid w:val="008C4919"/>
    <w:rsid w:val="008E17C6"/>
    <w:rsid w:val="008E4BDC"/>
    <w:rsid w:val="008F0B71"/>
    <w:rsid w:val="008F73DA"/>
    <w:rsid w:val="00902917"/>
    <w:rsid w:val="009053C4"/>
    <w:rsid w:val="00907A65"/>
    <w:rsid w:val="00913316"/>
    <w:rsid w:val="00914228"/>
    <w:rsid w:val="00925A6E"/>
    <w:rsid w:val="0092687D"/>
    <w:rsid w:val="00950849"/>
    <w:rsid w:val="00957918"/>
    <w:rsid w:val="009668FC"/>
    <w:rsid w:val="00967224"/>
    <w:rsid w:val="00987E0B"/>
    <w:rsid w:val="009925D8"/>
    <w:rsid w:val="009A18AB"/>
    <w:rsid w:val="009B587E"/>
    <w:rsid w:val="009C1977"/>
    <w:rsid w:val="009C452B"/>
    <w:rsid w:val="009C65B0"/>
    <w:rsid w:val="009D3B05"/>
    <w:rsid w:val="009E761B"/>
    <w:rsid w:val="00A13E67"/>
    <w:rsid w:val="00A27246"/>
    <w:rsid w:val="00A367EC"/>
    <w:rsid w:val="00A52470"/>
    <w:rsid w:val="00A743E0"/>
    <w:rsid w:val="00A90857"/>
    <w:rsid w:val="00AC3198"/>
    <w:rsid w:val="00AC69B6"/>
    <w:rsid w:val="00AC7020"/>
    <w:rsid w:val="00AD7F52"/>
    <w:rsid w:val="00AE4B8B"/>
    <w:rsid w:val="00AF361E"/>
    <w:rsid w:val="00B1286D"/>
    <w:rsid w:val="00B22BD8"/>
    <w:rsid w:val="00B26C9A"/>
    <w:rsid w:val="00B37FFE"/>
    <w:rsid w:val="00B548FB"/>
    <w:rsid w:val="00B66F09"/>
    <w:rsid w:val="00B9365E"/>
    <w:rsid w:val="00BA49B8"/>
    <w:rsid w:val="00BB16F3"/>
    <w:rsid w:val="00BC182A"/>
    <w:rsid w:val="00BC31C9"/>
    <w:rsid w:val="00BC32FF"/>
    <w:rsid w:val="00BC76C9"/>
    <w:rsid w:val="00BF2D58"/>
    <w:rsid w:val="00C0143A"/>
    <w:rsid w:val="00C12FB3"/>
    <w:rsid w:val="00C22110"/>
    <w:rsid w:val="00C50EC3"/>
    <w:rsid w:val="00C54EB6"/>
    <w:rsid w:val="00C56D22"/>
    <w:rsid w:val="00C60086"/>
    <w:rsid w:val="00C621EB"/>
    <w:rsid w:val="00C64A70"/>
    <w:rsid w:val="00C70B91"/>
    <w:rsid w:val="00C87AA0"/>
    <w:rsid w:val="00C93484"/>
    <w:rsid w:val="00C94204"/>
    <w:rsid w:val="00CA6906"/>
    <w:rsid w:val="00CC02B8"/>
    <w:rsid w:val="00CC196F"/>
    <w:rsid w:val="00CC2574"/>
    <w:rsid w:val="00CD4CC4"/>
    <w:rsid w:val="00CE7A4B"/>
    <w:rsid w:val="00CF4F2C"/>
    <w:rsid w:val="00CF622D"/>
    <w:rsid w:val="00D26A16"/>
    <w:rsid w:val="00D30325"/>
    <w:rsid w:val="00D3422B"/>
    <w:rsid w:val="00D525B2"/>
    <w:rsid w:val="00D8239B"/>
    <w:rsid w:val="00D860A5"/>
    <w:rsid w:val="00DA6A8C"/>
    <w:rsid w:val="00DB61D6"/>
    <w:rsid w:val="00DC1FBB"/>
    <w:rsid w:val="00DC4926"/>
    <w:rsid w:val="00DE473F"/>
    <w:rsid w:val="00DF262E"/>
    <w:rsid w:val="00E076AB"/>
    <w:rsid w:val="00E147FE"/>
    <w:rsid w:val="00E14B85"/>
    <w:rsid w:val="00E210C8"/>
    <w:rsid w:val="00E2458F"/>
    <w:rsid w:val="00E26CCD"/>
    <w:rsid w:val="00E35824"/>
    <w:rsid w:val="00E37765"/>
    <w:rsid w:val="00E45F14"/>
    <w:rsid w:val="00E6697C"/>
    <w:rsid w:val="00E71B7C"/>
    <w:rsid w:val="00E74F55"/>
    <w:rsid w:val="00E8084E"/>
    <w:rsid w:val="00E93A27"/>
    <w:rsid w:val="00EA6556"/>
    <w:rsid w:val="00EB6301"/>
    <w:rsid w:val="00EB7D08"/>
    <w:rsid w:val="00ED4E6D"/>
    <w:rsid w:val="00EE1335"/>
    <w:rsid w:val="00EE5728"/>
    <w:rsid w:val="00EF2230"/>
    <w:rsid w:val="00F02B9F"/>
    <w:rsid w:val="00F042D7"/>
    <w:rsid w:val="00F06768"/>
    <w:rsid w:val="00F13846"/>
    <w:rsid w:val="00F146B9"/>
    <w:rsid w:val="00F4222C"/>
    <w:rsid w:val="00F4268B"/>
    <w:rsid w:val="00F454D9"/>
    <w:rsid w:val="00F456FA"/>
    <w:rsid w:val="00F506AF"/>
    <w:rsid w:val="00F5452B"/>
    <w:rsid w:val="00F61CBC"/>
    <w:rsid w:val="00F76C85"/>
    <w:rsid w:val="00F77D49"/>
    <w:rsid w:val="00F86BA4"/>
    <w:rsid w:val="00F9562D"/>
    <w:rsid w:val="00F95B70"/>
    <w:rsid w:val="00FA5A3E"/>
    <w:rsid w:val="00FB1652"/>
    <w:rsid w:val="00FB438E"/>
    <w:rsid w:val="00FC46AD"/>
    <w:rsid w:val="00FD24D5"/>
    <w:rsid w:val="00FE1E21"/>
    <w:rsid w:val="00FF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A9965D"/>
  <w15:chartTrackingRefBased/>
  <w15:docId w15:val="{10847A48-9FFB-B647-B4ED-ED0B4EC7F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25A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25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25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25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25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25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25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25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25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25A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25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25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25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25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25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25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25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25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25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25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25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25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25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25A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25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25A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25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25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25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25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42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725</Template>
  <TotalTime>1</TotalTime>
  <Pages>3</Pages>
  <Words>432</Words>
  <Characters>2469</Characters>
  <Application>Microsoft Office Word</Application>
  <DocSecurity>0</DocSecurity>
  <Lines>20</Lines>
  <Paragraphs>5</Paragraphs>
  <ScaleCrop>false</ScaleCrop>
  <Company/>
  <LinksUpToDate>false</LinksUpToDate>
  <CharactersWithSpaces>2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osaimi</dc:creator>
  <cp:keywords/>
  <dc:description/>
  <cp:lastModifiedBy>Noura Alosaimi</cp:lastModifiedBy>
  <cp:revision>6</cp:revision>
  <dcterms:created xsi:type="dcterms:W3CDTF">2024-07-03T10:49:00Z</dcterms:created>
  <dcterms:modified xsi:type="dcterms:W3CDTF">2024-07-15T02:19:00Z</dcterms:modified>
</cp:coreProperties>
</file>